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D7B58" w14:textId="3A6A6BC7" w:rsidR="00DF14C0" w:rsidRPr="00181B8D" w:rsidRDefault="00DF14C0" w:rsidP="00EE1E36">
      <w:pPr>
        <w:pStyle w:val="SMHeading"/>
        <w:spacing w:line="480" w:lineRule="auto"/>
        <w:rPr>
          <w:b w:val="0"/>
        </w:rPr>
      </w:pPr>
      <w:r w:rsidRPr="00A2479C">
        <w:t xml:space="preserve">S2 Table. </w:t>
      </w:r>
      <w:r w:rsidR="00181B8D" w:rsidRPr="00181B8D">
        <w:rPr>
          <w:b w:val="0"/>
        </w:rPr>
        <w:t xml:space="preserve">AMS and LSC (standard) </w:t>
      </w:r>
      <w:r w:rsidR="00181B8D" w:rsidRPr="00181B8D">
        <w:rPr>
          <w:b w:val="0"/>
          <w:vertAlign w:val="superscript"/>
        </w:rPr>
        <w:t>14</w:t>
      </w:r>
      <w:r w:rsidR="00181B8D" w:rsidRPr="00181B8D">
        <w:rPr>
          <w:b w:val="0"/>
        </w:rPr>
        <w:t xml:space="preserve">C ages </w:t>
      </w:r>
      <w:r w:rsidR="00382FD0">
        <w:rPr>
          <w:b w:val="0"/>
        </w:rPr>
        <w:t>from</w:t>
      </w:r>
      <w:r w:rsidR="00382FD0" w:rsidRPr="00181B8D">
        <w:rPr>
          <w:b w:val="0"/>
        </w:rPr>
        <w:t xml:space="preserve"> atmospheric (A) and marine (M) reservoirs</w:t>
      </w:r>
      <w:r w:rsidR="004679D2">
        <w:rPr>
          <w:b w:val="0"/>
        </w:rPr>
        <w:t xml:space="preserve"> with</w:t>
      </w:r>
      <w:r w:rsidR="0056659F">
        <w:rPr>
          <w:b w:val="0"/>
        </w:rPr>
        <w:t xml:space="preserve"> </w:t>
      </w:r>
      <w:r w:rsidR="00382FD0">
        <w:rPr>
          <w:b w:val="0"/>
        </w:rPr>
        <w:t xml:space="preserve">Bayesian </w:t>
      </w:r>
      <w:r w:rsidR="0056659F">
        <w:rPr>
          <w:b w:val="0"/>
        </w:rPr>
        <w:t>model boundaries</w:t>
      </w:r>
      <w:r w:rsidR="00620C86">
        <w:rPr>
          <w:b w:val="0"/>
        </w:rPr>
        <w:t xml:space="preserve"> and</w:t>
      </w:r>
      <w:r w:rsidR="00382FD0">
        <w:rPr>
          <w:b w:val="0"/>
        </w:rPr>
        <w:t xml:space="preserve"> </w:t>
      </w:r>
      <w:r w:rsidR="004679D2">
        <w:rPr>
          <w:b w:val="0"/>
        </w:rPr>
        <w:t>calibrated (</w:t>
      </w:r>
      <w:proofErr w:type="spellStart"/>
      <w:r w:rsidR="00620C86">
        <w:rPr>
          <w:b w:val="0"/>
        </w:rPr>
        <w:t>cal</w:t>
      </w:r>
      <w:proofErr w:type="spellEnd"/>
      <w:r w:rsidR="00620C86">
        <w:rPr>
          <w:b w:val="0"/>
        </w:rPr>
        <w:t xml:space="preserve"> AD</w:t>
      </w:r>
      <w:r w:rsidR="004679D2">
        <w:rPr>
          <w:b w:val="0"/>
        </w:rPr>
        <w:t>)</w:t>
      </w:r>
      <w:r w:rsidR="00620C86">
        <w:rPr>
          <w:b w:val="0"/>
        </w:rPr>
        <w:t xml:space="preserve"> </w:t>
      </w:r>
      <w:r w:rsidR="00D850EC">
        <w:rPr>
          <w:b w:val="0"/>
        </w:rPr>
        <w:t>ages</w:t>
      </w:r>
      <w:r w:rsidR="00382FD0" w:rsidRPr="00181B8D">
        <w:rPr>
          <w:b w:val="0"/>
        </w:rPr>
        <w:t xml:space="preserve"> at 95% probability</w:t>
      </w:r>
      <w:r w:rsidR="00D850EC">
        <w:rPr>
          <w:b w:val="0"/>
        </w:rPr>
        <w:t>,</w:t>
      </w:r>
      <w:r w:rsidR="00382FD0" w:rsidRPr="00181B8D">
        <w:rPr>
          <w:b w:val="0"/>
        </w:rPr>
        <w:t xml:space="preserve"> </w:t>
      </w:r>
      <w:r w:rsidR="00D850EC" w:rsidRPr="00181B8D">
        <w:rPr>
          <w:b w:val="0"/>
        </w:rPr>
        <w:t>I44/21 S</w:t>
      </w:r>
      <w:r w:rsidR="00D850EC">
        <w:rPr>
          <w:b w:val="0"/>
        </w:rPr>
        <w:t xml:space="preserve"> </w:t>
      </w:r>
      <w:r w:rsidR="00181B8D" w:rsidRPr="00181B8D">
        <w:rPr>
          <w:b w:val="0"/>
        </w:rPr>
        <w:t>(</w:t>
      </w:r>
      <w:r w:rsidR="00382FD0">
        <w:rPr>
          <w:b w:val="0"/>
        </w:rPr>
        <w:t xml:space="preserve">by </w:t>
      </w:r>
      <w:r w:rsidR="00382FD0" w:rsidRPr="00181B8D">
        <w:rPr>
          <w:b w:val="0"/>
        </w:rPr>
        <w:t xml:space="preserve">Fig 5, </w:t>
      </w:r>
      <w:r w:rsidR="0056659F" w:rsidRPr="00181B8D">
        <w:rPr>
          <w:b w:val="0"/>
        </w:rPr>
        <w:t>S1 Table</w:t>
      </w:r>
      <w:r w:rsidR="00382FD0">
        <w:rPr>
          <w:b w:val="0"/>
        </w:rPr>
        <w:t xml:space="preserve">, </w:t>
      </w:r>
      <w:r w:rsidR="00181B8D" w:rsidRPr="00181B8D">
        <w:rPr>
          <w:b w:val="0"/>
        </w:rPr>
        <w:t>S2 Text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850"/>
        <w:gridCol w:w="993"/>
        <w:gridCol w:w="1417"/>
        <w:gridCol w:w="1276"/>
      </w:tblGrid>
      <w:tr w:rsidR="00390C70" w:rsidRPr="0016151E" w14:paraId="17E32976" w14:textId="77777777" w:rsidTr="00DD6BB3">
        <w:trPr>
          <w:trHeight w:val="46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1CF6F" w14:textId="2A0F385E" w:rsidR="006A1C77" w:rsidRPr="00382FD0" w:rsidRDefault="0056659F" w:rsidP="00382FD0">
            <w:pPr>
              <w:rPr>
                <w:sz w:val="18"/>
                <w:szCs w:val="18"/>
              </w:rPr>
            </w:pPr>
            <w:r w:rsidRPr="00382FD0">
              <w:rPr>
                <w:b/>
                <w:sz w:val="18"/>
                <w:szCs w:val="18"/>
              </w:rPr>
              <w:t xml:space="preserve">Boundary </w:t>
            </w:r>
            <w:r w:rsidRPr="00382FD0">
              <w:rPr>
                <w:bCs/>
                <w:sz w:val="18"/>
                <w:szCs w:val="18"/>
              </w:rPr>
              <w:t>or</w:t>
            </w:r>
            <w:r w:rsidRPr="00382FD0">
              <w:rPr>
                <w:b/>
                <w:sz w:val="18"/>
                <w:szCs w:val="18"/>
              </w:rPr>
              <w:t xml:space="preserve"> </w:t>
            </w:r>
            <w:r w:rsidR="006A1C77" w:rsidRPr="00382FD0">
              <w:rPr>
                <w:b/>
                <w:sz w:val="18"/>
                <w:szCs w:val="18"/>
              </w:rPr>
              <w:t>Context-AMS/LSC</w:t>
            </w:r>
          </w:p>
          <w:p w14:paraId="7BAFC7E3" w14:textId="066FEEA6" w:rsidR="006A1C77" w:rsidRPr="00382FD0" w:rsidRDefault="006A1C77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Reservoir-tax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2716C" w14:textId="6C3239BE" w:rsidR="006A1C77" w:rsidRPr="00382FD0" w:rsidRDefault="00134A66" w:rsidP="00382FD0">
            <w:pPr>
              <w:rPr>
                <w:sz w:val="18"/>
                <w:szCs w:val="18"/>
              </w:rPr>
            </w:pPr>
            <w:proofErr w:type="gramStart"/>
            <w:r w:rsidRPr="00382FD0">
              <w:rPr>
                <w:sz w:val="18"/>
                <w:szCs w:val="18"/>
              </w:rPr>
              <w:t>S</w:t>
            </w:r>
            <w:r w:rsidR="006A1C77" w:rsidRPr="00382FD0">
              <w:rPr>
                <w:sz w:val="18"/>
                <w:szCs w:val="18"/>
              </w:rPr>
              <w:t>hort-life</w:t>
            </w:r>
            <w:proofErr w:type="gramEnd"/>
            <w:r w:rsidR="006A1C77" w:rsidRPr="00382FD0">
              <w:rPr>
                <w:sz w:val="18"/>
                <w:szCs w:val="18"/>
              </w:rPr>
              <w:t xml:space="preserve"> </w:t>
            </w:r>
            <w:proofErr w:type="spellStart"/>
            <w:r w:rsidR="006A1C77" w:rsidRPr="00382FD0">
              <w:rPr>
                <w:sz w:val="18"/>
                <w:szCs w:val="18"/>
              </w:rPr>
              <w:t>sample</w:t>
            </w:r>
            <w:r w:rsidR="00EF516A" w:rsidRPr="00382FD0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="006A1C77" w:rsidRPr="00382F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44554" w14:textId="7CFF9134" w:rsidR="006A1C77" w:rsidRPr="00382FD0" w:rsidRDefault="006A1C77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Lab#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476B7" w14:textId="5DF0884A" w:rsidR="006A1C77" w:rsidRPr="00382FD0" w:rsidRDefault="006A1C77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  <w:vertAlign w:val="superscript"/>
              </w:rPr>
              <w:t>14</w:t>
            </w:r>
            <w:r w:rsidRPr="00382FD0">
              <w:rPr>
                <w:sz w:val="18"/>
                <w:szCs w:val="18"/>
              </w:rPr>
              <w:t>C age B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B2419" w14:textId="77777777" w:rsidR="006A1C77" w:rsidRPr="00382FD0" w:rsidRDefault="006A1C77" w:rsidP="00382FD0">
            <w:pPr>
              <w:rPr>
                <w:rFonts w:eastAsia="MS Mincho"/>
                <w:sz w:val="18"/>
                <w:szCs w:val="18"/>
              </w:rPr>
            </w:pPr>
            <w:r w:rsidRPr="00382FD0">
              <w:rPr>
                <w:sz w:val="18"/>
                <w:szCs w:val="18"/>
                <w:lang w:bidi="x-none"/>
              </w:rPr>
              <w:sym w:font="Symbol" w:char="F064"/>
            </w:r>
            <w:r w:rsidRPr="00382FD0">
              <w:rPr>
                <w:sz w:val="18"/>
                <w:szCs w:val="18"/>
                <w:vertAlign w:val="superscript"/>
                <w:lang w:bidi="x-none"/>
              </w:rPr>
              <w:t>13</w:t>
            </w:r>
            <w:r w:rsidRPr="00382FD0">
              <w:rPr>
                <w:sz w:val="18"/>
                <w:szCs w:val="18"/>
                <w:lang w:bidi="x-none"/>
              </w:rPr>
              <w:t>C</w:t>
            </w:r>
            <w:r w:rsidRPr="00382FD0">
              <w:rPr>
                <w:rFonts w:eastAsia="MS Mincho"/>
                <w:sz w:val="18"/>
                <w:szCs w:val="18"/>
              </w:rPr>
              <w:t>‰</w:t>
            </w:r>
          </w:p>
          <w:p w14:paraId="79EF5D95" w14:textId="20288D31" w:rsidR="006A1C77" w:rsidRPr="00382FD0" w:rsidRDefault="006A1C77" w:rsidP="00382FD0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382FD0">
              <w:rPr>
                <w:rFonts w:eastAsia="MS Mincho"/>
                <w:sz w:val="18"/>
                <w:szCs w:val="18"/>
              </w:rPr>
              <w:t>IRMS</w:t>
            </w:r>
            <w:r w:rsidR="003855DB" w:rsidRPr="00382FD0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44214" w14:textId="10E75E4E" w:rsidR="006A1C77" w:rsidRPr="00620C86" w:rsidRDefault="00DD6BB3" w:rsidP="00382FD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l</w:t>
            </w:r>
            <w:proofErr w:type="spellEnd"/>
            <w:r>
              <w:rPr>
                <w:sz w:val="18"/>
                <w:szCs w:val="18"/>
              </w:rPr>
              <w:t xml:space="preserve"> AD</w:t>
            </w:r>
            <w:r w:rsidR="00537327">
              <w:rPr>
                <w:sz w:val="18"/>
                <w:szCs w:val="18"/>
              </w:rPr>
              <w:t xml:space="preserve">, </w:t>
            </w:r>
            <w:r w:rsidR="00537327">
              <w:rPr>
                <w:sz w:val="18"/>
                <w:szCs w:val="18"/>
              </w:rPr>
              <w:t>unmodeled</w:t>
            </w:r>
            <w:r w:rsidR="00537327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="00C73D9B" w:rsidRPr="00382FD0">
              <w:rPr>
                <w:sz w:val="18"/>
                <w:szCs w:val="18"/>
              </w:rPr>
              <w:t>prior</w:t>
            </w:r>
            <w:r w:rsidR="003D32B0">
              <w:rPr>
                <w:sz w:val="18"/>
                <w:szCs w:val="18"/>
              </w:rPr>
              <w:t xml:space="preserve"> </w:t>
            </w:r>
            <w:r w:rsidR="003D32B0" w:rsidRPr="00382FD0">
              <w:rPr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4E426" w14:textId="704A67E7" w:rsidR="006A1C77" w:rsidRPr="00382FD0" w:rsidRDefault="00DD6BB3" w:rsidP="00A83E8F">
            <w:pPr>
              <w:rPr>
                <w:sz w:val="18"/>
                <w:szCs w:val="18"/>
              </w:rPr>
            </w:pPr>
            <w:proofErr w:type="spellStart"/>
            <w:r w:rsidRPr="004679D2">
              <w:rPr>
                <w:sz w:val="18"/>
                <w:szCs w:val="18"/>
              </w:rPr>
              <w:t>cal</w:t>
            </w:r>
            <w:proofErr w:type="spellEnd"/>
            <w:r w:rsidRPr="004679D2">
              <w:rPr>
                <w:sz w:val="18"/>
                <w:szCs w:val="18"/>
              </w:rPr>
              <w:t xml:space="preserve"> AD</w:t>
            </w:r>
            <w:r w:rsidR="00537327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="00F21AB6">
              <w:rPr>
                <w:sz w:val="18"/>
                <w:szCs w:val="18"/>
              </w:rPr>
              <w:t xml:space="preserve">modeled </w:t>
            </w:r>
            <w:r>
              <w:rPr>
                <w:b/>
                <w:bCs/>
                <w:sz w:val="18"/>
                <w:szCs w:val="18"/>
              </w:rPr>
              <w:t>b</w:t>
            </w:r>
            <w:r w:rsidR="00D850EC" w:rsidRPr="00D850EC">
              <w:rPr>
                <w:b/>
                <w:bCs/>
                <w:sz w:val="18"/>
                <w:szCs w:val="18"/>
              </w:rPr>
              <w:t>oundary</w:t>
            </w:r>
            <w:r w:rsidR="00D850EC">
              <w:rPr>
                <w:b/>
                <w:bCs/>
                <w:sz w:val="18"/>
                <w:szCs w:val="18"/>
              </w:rPr>
              <w:t>,</w:t>
            </w:r>
          </w:p>
          <w:p w14:paraId="2E413D8E" w14:textId="55A1E30A" w:rsidR="00D850EC" w:rsidRPr="00D850EC" w:rsidRDefault="0023354D" w:rsidP="00A83E8F">
            <w:pPr>
              <w:rPr>
                <w:b/>
                <w:bCs/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post</w:t>
            </w:r>
            <w:r w:rsidR="00181B8D" w:rsidRPr="00382FD0">
              <w:rPr>
                <w:sz w:val="18"/>
                <w:szCs w:val="18"/>
              </w:rPr>
              <w:t>erior</w:t>
            </w:r>
            <w:r w:rsidR="003D32B0">
              <w:rPr>
                <w:sz w:val="18"/>
                <w:szCs w:val="18"/>
              </w:rPr>
              <w:t xml:space="preserve"> </w:t>
            </w:r>
            <w:r w:rsidR="003D32B0" w:rsidRPr="00382FD0">
              <w:rPr>
                <w:sz w:val="18"/>
                <w:szCs w:val="18"/>
                <w:vertAlign w:val="superscript"/>
              </w:rPr>
              <w:t>b, c</w:t>
            </w:r>
          </w:p>
        </w:tc>
      </w:tr>
      <w:tr w:rsidR="00620C86" w:rsidRPr="0016151E" w14:paraId="5796FEE7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540C13" w14:textId="0502C6BB" w:rsidR="00620C86" w:rsidRPr="00382FD0" w:rsidRDefault="00620C86" w:rsidP="00382FD0">
            <w:pPr>
              <w:rPr>
                <w:sz w:val="18"/>
                <w:szCs w:val="18"/>
              </w:rPr>
            </w:pPr>
            <w:r w:rsidRPr="00382FD0">
              <w:rPr>
                <w:b/>
                <w:sz w:val="18"/>
                <w:szCs w:val="18"/>
              </w:rPr>
              <w:t>Boundary End L2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5FF2B8" w14:textId="77777777" w:rsidR="00620C86" w:rsidRPr="00382FD0" w:rsidRDefault="00620C86" w:rsidP="00382FD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F5110" w14:textId="77777777" w:rsidR="00620C86" w:rsidRPr="00382FD0" w:rsidRDefault="00620C86" w:rsidP="00382FD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05B2F3" w14:textId="77777777" w:rsidR="00620C86" w:rsidRPr="00382FD0" w:rsidRDefault="00620C86" w:rsidP="00382FD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AEC979" w14:textId="77777777" w:rsidR="00620C86" w:rsidRPr="00382FD0" w:rsidRDefault="00620C86" w:rsidP="00382FD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7425D0" w14:textId="77777777" w:rsidR="00620C86" w:rsidRPr="00382FD0" w:rsidRDefault="00620C86" w:rsidP="00382FD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B63F9" w14:textId="5F018DE1" w:rsidR="00620C86" w:rsidRPr="00382FD0" w:rsidRDefault="00620C86" w:rsidP="00A83E8F">
            <w:pPr>
              <w:rPr>
                <w:sz w:val="18"/>
                <w:szCs w:val="18"/>
              </w:rPr>
            </w:pPr>
            <w:r w:rsidRPr="00D850EC">
              <w:rPr>
                <w:b/>
                <w:bCs/>
                <w:sz w:val="18"/>
                <w:szCs w:val="18"/>
              </w:rPr>
              <w:t>1445-1</w:t>
            </w:r>
            <w:r>
              <w:rPr>
                <w:b/>
                <w:bCs/>
                <w:sz w:val="18"/>
                <w:szCs w:val="18"/>
              </w:rPr>
              <w:t>49</w:t>
            </w:r>
            <w:r w:rsidRPr="00D850EC">
              <w:rPr>
                <w:b/>
                <w:bCs/>
                <w:sz w:val="18"/>
                <w:szCs w:val="18"/>
              </w:rPr>
              <w:t>4</w:t>
            </w:r>
          </w:p>
        </w:tc>
      </w:tr>
      <w:tr w:rsidR="00620C86" w:rsidRPr="0016151E" w14:paraId="244BC0F7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720872" w14:textId="00C1B870" w:rsidR="00620C86" w:rsidRPr="00382FD0" w:rsidRDefault="00620C86" w:rsidP="00382FD0">
            <w:pPr>
              <w:rPr>
                <w:sz w:val="18"/>
                <w:szCs w:val="18"/>
              </w:rPr>
            </w:pPr>
            <w:r w:rsidRPr="00382FD0">
              <w:rPr>
                <w:b/>
                <w:sz w:val="18"/>
                <w:szCs w:val="18"/>
              </w:rPr>
              <w:t>L2u</w:t>
            </w:r>
            <w:r w:rsidRPr="00382FD0">
              <w:rPr>
                <w:sz w:val="18"/>
                <w:szCs w:val="18"/>
                <w:vertAlign w:val="superscript"/>
              </w:rPr>
              <w:t>d</w:t>
            </w:r>
            <w:r w:rsidRPr="00382FD0">
              <w:rPr>
                <w:b/>
                <w:sz w:val="18"/>
                <w:szCs w:val="18"/>
              </w:rPr>
              <w:t>–A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BAE869" w14:textId="77777777" w:rsidR="00620C86" w:rsidRPr="00382FD0" w:rsidRDefault="00620C86" w:rsidP="00382FD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2ECAB" w14:textId="77777777" w:rsidR="00620C86" w:rsidRPr="00382FD0" w:rsidRDefault="00620C86" w:rsidP="00382FD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EE44DF" w14:textId="77777777" w:rsidR="00620C86" w:rsidRPr="00382FD0" w:rsidRDefault="00620C86" w:rsidP="00382FD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D4F64E" w14:textId="77777777" w:rsidR="00620C86" w:rsidRPr="00382FD0" w:rsidRDefault="00620C86" w:rsidP="00382FD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F9D943" w14:textId="77777777" w:rsidR="00620C86" w:rsidRPr="00382FD0" w:rsidRDefault="00620C86" w:rsidP="00382FD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10D1C1" w14:textId="77777777" w:rsidR="00620C86" w:rsidRPr="00382FD0" w:rsidRDefault="00620C86" w:rsidP="00A83E8F">
            <w:pPr>
              <w:rPr>
                <w:sz w:val="18"/>
                <w:szCs w:val="18"/>
              </w:rPr>
            </w:pPr>
          </w:p>
        </w:tc>
      </w:tr>
      <w:tr w:rsidR="00390C70" w:rsidRPr="0016151E" w14:paraId="644D1C77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8E8F85" w14:textId="3A880191" w:rsidR="006A1C77" w:rsidRPr="00382FD0" w:rsidRDefault="006A1C77" w:rsidP="00382FD0">
            <w:pPr>
              <w:rPr>
                <w:sz w:val="18"/>
                <w:szCs w:val="18"/>
                <w:vertAlign w:val="superscript"/>
              </w:rPr>
            </w:pPr>
            <w:r w:rsidRPr="00382FD0">
              <w:rPr>
                <w:sz w:val="18"/>
                <w:szCs w:val="18"/>
              </w:rPr>
              <w:t>A–</w:t>
            </w:r>
            <w:proofErr w:type="spellStart"/>
            <w:r w:rsidR="001115FC" w:rsidRPr="00382FD0">
              <w:rPr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E2CBF" w14:textId="7DD1EAA0" w:rsidR="006A1C77" w:rsidRPr="00382FD0" w:rsidRDefault="006A1C77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</w:t>
            </w:r>
            <w:r w:rsidR="00965341" w:rsidRPr="00382FD0">
              <w:rPr>
                <w:sz w:val="18"/>
                <w:szCs w:val="18"/>
              </w:rPr>
              <w:t xml:space="preserve"> (twi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4AC65" w14:textId="1882A0CF" w:rsidR="006A1C77" w:rsidRPr="00382FD0" w:rsidRDefault="005A01A4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NZA 62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F678AE" w14:textId="3D8E2FD2" w:rsidR="006A1C77" w:rsidRPr="00382FD0" w:rsidRDefault="005A01A4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149±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808AD1" w14:textId="4F36E96E" w:rsidR="006A1C77" w:rsidRPr="00382FD0" w:rsidRDefault="006A1C77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25.</w:t>
            </w:r>
            <w:r w:rsidR="005A01A4" w:rsidRPr="00382FD0">
              <w:rPr>
                <w:sz w:val="18"/>
                <w:szCs w:val="18"/>
              </w:rPr>
              <w:t>9</w:t>
            </w:r>
            <w:r w:rsidR="00C73D9B" w:rsidRPr="00382FD0">
              <w:rPr>
                <w:sz w:val="18"/>
                <w:szCs w:val="18"/>
              </w:rPr>
              <w:t>±0.2</w:t>
            </w:r>
            <w:r w:rsidR="00965341" w:rsidRPr="00382F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12A79A" w14:textId="37DF08A2" w:rsidR="006A1C77" w:rsidRPr="00382FD0" w:rsidRDefault="005A01A4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</w:t>
            </w:r>
            <w:r w:rsidR="001F2B9C" w:rsidRPr="00382FD0">
              <w:rPr>
                <w:sz w:val="18"/>
                <w:szCs w:val="18"/>
              </w:rPr>
              <w:t>692</w:t>
            </w:r>
            <w:r w:rsidRPr="00382FD0">
              <w:rPr>
                <w:sz w:val="18"/>
                <w:szCs w:val="18"/>
              </w:rPr>
              <w:t>-</w:t>
            </w:r>
            <w:r w:rsidR="001F2B9C" w:rsidRPr="00382FD0">
              <w:rPr>
                <w:sz w:val="18"/>
                <w:szCs w:val="18"/>
              </w:rPr>
              <w:t>1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D876AA" w14:textId="6723492C" w:rsidR="006A1C77" w:rsidRPr="00382FD0" w:rsidRDefault="00134A66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</w:t>
            </w:r>
          </w:p>
        </w:tc>
      </w:tr>
      <w:tr w:rsidR="00390C70" w:rsidRPr="0016151E" w14:paraId="0B6FD104" w14:textId="77777777" w:rsidTr="00DD6BB3">
        <w:trPr>
          <w:trHeight w:val="1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49F0B8" w14:textId="46E8807F" w:rsidR="006A1C77" w:rsidRPr="00382FD0" w:rsidRDefault="006A1C77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A– </w:t>
            </w:r>
            <w:r w:rsidR="001115FC" w:rsidRPr="00382FD0">
              <w:rPr>
                <w:i/>
                <w:sz w:val="18"/>
                <w:szCs w:val="18"/>
              </w:rPr>
              <w:t>Hebe</w:t>
            </w:r>
            <w:r w:rsidR="001115FC" w:rsidRPr="00382FD0">
              <w:rPr>
                <w:sz w:val="18"/>
                <w:szCs w:val="18"/>
              </w:rPr>
              <w:t xml:space="preserve"> sp</w:t>
            </w:r>
            <w:r w:rsidR="0023354D" w:rsidRPr="00382FD0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42D206" w14:textId="35AA5D07" w:rsidR="006A1C77" w:rsidRPr="00382FD0" w:rsidRDefault="006A1C77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</w:t>
            </w:r>
            <w:r w:rsidR="00965341" w:rsidRPr="00382FD0">
              <w:rPr>
                <w:sz w:val="18"/>
                <w:szCs w:val="18"/>
              </w:rPr>
              <w:t xml:space="preserve"> (twi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A4CDD7" w14:textId="2DDD2935" w:rsidR="006A1C77" w:rsidRPr="00382FD0" w:rsidRDefault="005A01A4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NZA 608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79627D" w14:textId="12CD4FED" w:rsidR="006A1C77" w:rsidRPr="00382FD0" w:rsidRDefault="005A01A4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393±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C3FD6D" w14:textId="63B2CF36" w:rsidR="006A1C77" w:rsidRPr="00382FD0" w:rsidRDefault="006A1C77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25.</w:t>
            </w:r>
            <w:r w:rsidR="005A01A4" w:rsidRPr="00382FD0">
              <w:rPr>
                <w:sz w:val="18"/>
                <w:szCs w:val="18"/>
              </w:rPr>
              <w:t>7</w:t>
            </w:r>
            <w:r w:rsidR="00C73D9B" w:rsidRPr="00382FD0">
              <w:rPr>
                <w:sz w:val="18"/>
                <w:szCs w:val="18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AFF2B9" w14:textId="439908F3" w:rsidR="006A1C77" w:rsidRPr="00382FD0" w:rsidRDefault="005A01A4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</w:t>
            </w:r>
            <w:r w:rsidR="001F2B9C" w:rsidRPr="00382FD0">
              <w:rPr>
                <w:sz w:val="18"/>
                <w:szCs w:val="18"/>
              </w:rPr>
              <w:t>57</w:t>
            </w:r>
            <w:r w:rsidRPr="00382FD0">
              <w:rPr>
                <w:sz w:val="18"/>
                <w:szCs w:val="18"/>
              </w:rPr>
              <w:t>-162</w:t>
            </w:r>
            <w:r w:rsidR="001F2B9C" w:rsidRPr="00382FD0">
              <w:rPr>
                <w:sz w:val="18"/>
                <w:szCs w:val="18"/>
              </w:rPr>
              <w:t>6</w:t>
            </w:r>
            <w:r w:rsidRPr="00382F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96D4D5" w14:textId="4FBB0DC0" w:rsidR="006A1C77" w:rsidRPr="00382FD0" w:rsidRDefault="00134A66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</w:t>
            </w:r>
          </w:p>
        </w:tc>
      </w:tr>
      <w:tr w:rsidR="00390C70" w:rsidRPr="0016151E" w14:paraId="1AE573A6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8AE678" w14:textId="60966040" w:rsidR="006A1C77" w:rsidRPr="00382FD0" w:rsidRDefault="006A1C77" w:rsidP="00382FD0">
            <w:pPr>
              <w:ind w:left="284" w:hanging="284"/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M–</w:t>
            </w:r>
            <w:r w:rsidR="001115FC" w:rsidRPr="00382FD0">
              <w:rPr>
                <w:i/>
                <w:sz w:val="18"/>
                <w:szCs w:val="18"/>
              </w:rPr>
              <w:t>P. austr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FA162" w14:textId="7B84FA81" w:rsidR="006A1C77" w:rsidRPr="00382FD0" w:rsidRDefault="00134A66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B87EC8" w14:textId="65EC1E77" w:rsidR="006A1C77" w:rsidRPr="00382FD0" w:rsidRDefault="005A01A4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Wk-445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E49BCB" w14:textId="3FFC3AB2" w:rsidR="006A1C77" w:rsidRPr="00382FD0" w:rsidRDefault="005A01A4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873±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398C1E" w14:textId="4E47B542" w:rsidR="006A1C77" w:rsidRPr="00382FD0" w:rsidRDefault="00134A66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DA6DA0" w14:textId="04B16360" w:rsidR="006A1C77" w:rsidRPr="00382FD0" w:rsidRDefault="005A01A4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3</w:t>
            </w:r>
            <w:r w:rsidR="00C30157" w:rsidRPr="00382FD0">
              <w:rPr>
                <w:sz w:val="18"/>
                <w:szCs w:val="18"/>
              </w:rPr>
              <w:t>45</w:t>
            </w:r>
            <w:r w:rsidRPr="00382FD0">
              <w:rPr>
                <w:sz w:val="18"/>
                <w:szCs w:val="18"/>
              </w:rPr>
              <w:t>-162</w:t>
            </w:r>
            <w:r w:rsidR="00C30157" w:rsidRPr="00382FD0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26505B" w14:textId="11013505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45-148</w:t>
            </w:r>
            <w:r w:rsidR="00C30157" w:rsidRPr="00382FD0">
              <w:rPr>
                <w:sz w:val="18"/>
                <w:szCs w:val="18"/>
              </w:rPr>
              <w:t>1</w:t>
            </w:r>
          </w:p>
        </w:tc>
      </w:tr>
      <w:tr w:rsidR="00390C70" w:rsidRPr="0016151E" w14:paraId="57E684C4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9270CF" w14:textId="03F76878" w:rsidR="006A1C77" w:rsidRPr="00382FD0" w:rsidRDefault="006A1C77" w:rsidP="00382FD0">
            <w:pPr>
              <w:ind w:left="284" w:hanging="284"/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M–</w:t>
            </w:r>
            <w:r w:rsidR="001115FC" w:rsidRPr="00382FD0">
              <w:rPr>
                <w:i/>
                <w:sz w:val="18"/>
                <w:szCs w:val="18"/>
              </w:rPr>
              <w:t>stutchbury</w:t>
            </w:r>
            <w:r w:rsidR="0023354D" w:rsidRPr="00382FD0">
              <w:rPr>
                <w:i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5C3217" w14:textId="45C1BC34" w:rsidR="006A1C77" w:rsidRPr="00382FD0" w:rsidRDefault="00134A66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E964E" w14:textId="2E59A6AE" w:rsidR="006A1C77" w:rsidRPr="00382FD0" w:rsidRDefault="005A01A4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Wk-445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D917C3" w14:textId="4A64980E" w:rsidR="006A1C77" w:rsidRPr="00382FD0" w:rsidRDefault="005A01A4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911±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715D1E" w14:textId="30018B2E" w:rsidR="006A1C77" w:rsidRPr="00382FD0" w:rsidRDefault="00134A66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8C127E" w14:textId="4CA7A6C5" w:rsidR="006A1C77" w:rsidRPr="00382FD0" w:rsidRDefault="005A01A4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3</w:t>
            </w:r>
            <w:r w:rsidR="00C30157" w:rsidRPr="00382FD0">
              <w:rPr>
                <w:sz w:val="18"/>
                <w:szCs w:val="18"/>
              </w:rPr>
              <w:t>12</w:t>
            </w:r>
            <w:r w:rsidRPr="00382FD0">
              <w:rPr>
                <w:sz w:val="18"/>
                <w:szCs w:val="18"/>
              </w:rPr>
              <w:t>-157</w:t>
            </w:r>
            <w:r w:rsidR="00C30157" w:rsidRPr="00382FD0">
              <w:rPr>
                <w:sz w:val="18"/>
                <w:szCs w:val="18"/>
              </w:rPr>
              <w:t>0</w:t>
            </w:r>
            <w:r w:rsidRPr="00382F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F5EF34" w14:textId="37850E64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45-148</w:t>
            </w:r>
            <w:r w:rsidR="00C30157" w:rsidRPr="00382FD0">
              <w:rPr>
                <w:sz w:val="18"/>
                <w:szCs w:val="18"/>
              </w:rPr>
              <w:t>0</w:t>
            </w:r>
          </w:p>
        </w:tc>
      </w:tr>
      <w:tr w:rsidR="000B444B" w:rsidRPr="0016151E" w14:paraId="0A909D84" w14:textId="77777777" w:rsidTr="00DD6BB3">
        <w:trPr>
          <w:trHeight w:val="177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03C1A" w14:textId="021D0654" w:rsidR="000B444B" w:rsidRPr="00382FD0" w:rsidRDefault="000B444B" w:rsidP="00382FD0">
            <w:pPr>
              <w:rPr>
                <w:b/>
                <w:sz w:val="18"/>
                <w:szCs w:val="18"/>
              </w:rPr>
            </w:pPr>
            <w:r w:rsidRPr="00382FD0">
              <w:rPr>
                <w:b/>
                <w:sz w:val="18"/>
                <w:szCs w:val="18"/>
              </w:rPr>
              <w:t>L2</w:t>
            </w:r>
            <w:r w:rsidR="00136210" w:rsidRPr="00382FD0">
              <w:rPr>
                <w:sz w:val="18"/>
                <w:szCs w:val="18"/>
                <w:vertAlign w:val="superscript"/>
              </w:rPr>
              <w:t>d</w:t>
            </w:r>
            <w:r w:rsidRPr="00382FD0">
              <w:rPr>
                <w:b/>
                <w:sz w:val="18"/>
                <w:szCs w:val="18"/>
              </w:rPr>
              <w:t xml:space="preserve"> – LS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37E8A" w14:textId="77777777" w:rsidR="000B444B" w:rsidRPr="00382FD0" w:rsidRDefault="000B444B" w:rsidP="00382FD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E96AC" w14:textId="46FA4770" w:rsidR="000B444B" w:rsidRPr="00382FD0" w:rsidRDefault="000B444B" w:rsidP="00382FD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72D89" w14:textId="77777777" w:rsidR="000B444B" w:rsidRPr="00382FD0" w:rsidRDefault="000B444B" w:rsidP="00382FD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AADB8" w14:textId="77777777" w:rsidR="000B444B" w:rsidRPr="00382FD0" w:rsidRDefault="000B444B" w:rsidP="00382FD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034E3" w14:textId="77777777" w:rsidR="000B444B" w:rsidRPr="00382FD0" w:rsidRDefault="000B444B" w:rsidP="00382FD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B1850" w14:textId="7BE1A0E6" w:rsidR="000B444B" w:rsidRPr="00382FD0" w:rsidRDefault="000B444B" w:rsidP="000B444B">
            <w:pPr>
              <w:rPr>
                <w:sz w:val="18"/>
                <w:szCs w:val="18"/>
              </w:rPr>
            </w:pPr>
          </w:p>
        </w:tc>
      </w:tr>
      <w:tr w:rsidR="000B444B" w:rsidRPr="0016151E" w14:paraId="23F664A0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BDB3A9" w14:textId="456F88AD" w:rsidR="000B444B" w:rsidRPr="00382FD0" w:rsidRDefault="000B444B" w:rsidP="00382FD0">
            <w:pPr>
              <w:pStyle w:val="NormalWeb"/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M–</w:t>
            </w:r>
            <w:r w:rsidRPr="00382FD0">
              <w:rPr>
                <w:i/>
                <w:sz w:val="18"/>
                <w:szCs w:val="18"/>
              </w:rPr>
              <w:t>P. austr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22A1E" w14:textId="4275FE20" w:rsidR="000B444B" w:rsidRPr="00382FD0" w:rsidRDefault="000B444B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6A4EE" w14:textId="43A2F14F" w:rsidR="000B444B" w:rsidRPr="00382FD0" w:rsidRDefault="000B444B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Wk-14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6204D1" w14:textId="5D103BD0" w:rsidR="000B444B" w:rsidRPr="00382FD0" w:rsidRDefault="000B444B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868±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5FB545" w14:textId="06B2ABF7" w:rsidR="000B444B" w:rsidRPr="00382FD0" w:rsidRDefault="000B444B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.7</w:t>
            </w:r>
            <w:r w:rsidR="00C73D9B" w:rsidRPr="00382FD0">
              <w:rPr>
                <w:sz w:val="18"/>
                <w:szCs w:val="18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B9EEC2" w14:textId="102403C7" w:rsidR="000B444B" w:rsidRPr="00382FD0" w:rsidRDefault="000B444B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3</w:t>
            </w:r>
            <w:r w:rsidR="00C30157" w:rsidRPr="00382FD0">
              <w:rPr>
                <w:sz w:val="18"/>
                <w:szCs w:val="18"/>
              </w:rPr>
              <w:t>43</w:t>
            </w:r>
            <w:r w:rsidRPr="00382FD0">
              <w:rPr>
                <w:sz w:val="18"/>
                <w:szCs w:val="18"/>
              </w:rPr>
              <w:t>-163</w:t>
            </w:r>
            <w:r w:rsidR="00C30157" w:rsidRPr="00382FD0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096863" w14:textId="3C750AA2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45-1463</w:t>
            </w:r>
          </w:p>
        </w:tc>
      </w:tr>
      <w:tr w:rsidR="000B444B" w:rsidRPr="0016151E" w14:paraId="6BCC242D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ECB27A" w14:textId="2E88887A" w:rsidR="000B444B" w:rsidRPr="00382FD0" w:rsidRDefault="000B444B" w:rsidP="00382FD0">
            <w:pPr>
              <w:pStyle w:val="NormalWeb"/>
              <w:rPr>
                <w:sz w:val="18"/>
                <w:szCs w:val="18"/>
              </w:rPr>
            </w:pPr>
            <w:r w:rsidRPr="00382FD0">
              <w:rPr>
                <w:b/>
                <w:sz w:val="18"/>
                <w:szCs w:val="18"/>
              </w:rPr>
              <w:t>L2</w:t>
            </w:r>
            <w:r w:rsidR="00136210" w:rsidRPr="00382FD0">
              <w:rPr>
                <w:sz w:val="18"/>
                <w:szCs w:val="18"/>
                <w:vertAlign w:val="superscript"/>
              </w:rPr>
              <w:t>d</w:t>
            </w:r>
            <w:r w:rsidRPr="00382FD0">
              <w:rPr>
                <w:b/>
                <w:sz w:val="18"/>
                <w:szCs w:val="18"/>
              </w:rPr>
              <w:t>–A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87D84D" w14:textId="77777777" w:rsidR="000B444B" w:rsidRPr="00382FD0" w:rsidRDefault="000B444B" w:rsidP="00382FD0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1BDB1" w14:textId="77777777" w:rsidR="000B444B" w:rsidRPr="00382FD0" w:rsidRDefault="000B444B" w:rsidP="00382FD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57003A" w14:textId="77777777" w:rsidR="000B444B" w:rsidRPr="00382FD0" w:rsidRDefault="000B444B" w:rsidP="00382FD0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B06B25" w14:textId="77777777" w:rsidR="000B444B" w:rsidRPr="00382FD0" w:rsidRDefault="000B444B" w:rsidP="00382FD0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0B1527" w14:textId="77777777" w:rsidR="000B444B" w:rsidRPr="00382FD0" w:rsidRDefault="000B444B" w:rsidP="00382FD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37412D" w14:textId="77777777" w:rsidR="000B444B" w:rsidRPr="00382FD0" w:rsidRDefault="000B444B" w:rsidP="00A83E8F">
            <w:pPr>
              <w:rPr>
                <w:sz w:val="18"/>
                <w:szCs w:val="18"/>
              </w:rPr>
            </w:pPr>
          </w:p>
        </w:tc>
      </w:tr>
      <w:tr w:rsidR="000B444B" w:rsidRPr="00BB4F5F" w14:paraId="0B513998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E819F3" w14:textId="62DB40D1" w:rsidR="000B444B" w:rsidRPr="00382FD0" w:rsidRDefault="000B444B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M–</w:t>
            </w:r>
            <w:r w:rsidRPr="00382FD0">
              <w:rPr>
                <w:i/>
                <w:sz w:val="18"/>
                <w:szCs w:val="18"/>
              </w:rPr>
              <w:t>P. austr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BFCD7E" w14:textId="154DF8D3" w:rsidR="000B444B" w:rsidRPr="00382FD0" w:rsidRDefault="00D354BC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3882B3" w14:textId="646CF869" w:rsidR="000B444B" w:rsidRPr="00382FD0" w:rsidRDefault="000B444B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Wk-445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FAFDF1" w14:textId="4382CE5A" w:rsidR="000B444B" w:rsidRPr="00382FD0" w:rsidRDefault="000B444B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896±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ECFC7D" w14:textId="0C33365A" w:rsidR="000B444B" w:rsidRPr="00382FD0" w:rsidRDefault="000B444B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1316E8" w14:textId="01ABEAB9" w:rsidR="000B444B" w:rsidRPr="00382FD0" w:rsidRDefault="000B444B" w:rsidP="00382FD0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3</w:t>
            </w:r>
            <w:r w:rsidR="00C30157" w:rsidRPr="00382FD0">
              <w:rPr>
                <w:sz w:val="18"/>
                <w:szCs w:val="18"/>
              </w:rPr>
              <w:t>23</w:t>
            </w:r>
            <w:r w:rsidRPr="00382FD0">
              <w:rPr>
                <w:sz w:val="18"/>
                <w:szCs w:val="18"/>
              </w:rPr>
              <w:t>-159</w:t>
            </w:r>
            <w:r w:rsidR="00C30157" w:rsidRPr="00382FD0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3BAC64" w14:textId="0722D91F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45-1463</w:t>
            </w:r>
          </w:p>
        </w:tc>
      </w:tr>
      <w:tr w:rsidR="000B444B" w:rsidRPr="00BB4F5F" w14:paraId="4DB0A024" w14:textId="77777777" w:rsidTr="00DD6BB3">
        <w:trPr>
          <w:trHeight w:val="6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1B37B6" w14:textId="10528851" w:rsidR="000B444B" w:rsidRPr="00382FD0" w:rsidRDefault="000B444B" w:rsidP="000B444B">
            <w:pPr>
              <w:ind w:left="284" w:hanging="284"/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M–</w:t>
            </w:r>
            <w:r w:rsidRPr="00382FD0">
              <w:rPr>
                <w:i/>
                <w:sz w:val="18"/>
                <w:szCs w:val="18"/>
              </w:rPr>
              <w:t>P. australi</w:t>
            </w:r>
            <w:r w:rsidR="0023354D" w:rsidRPr="00382FD0">
              <w:rPr>
                <w:i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7B5270" w14:textId="19F4EED0" w:rsidR="000B444B" w:rsidRPr="00382FD0" w:rsidRDefault="00D354BC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52380" w14:textId="3EF4FEE2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Wk-445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9FABEF" w14:textId="57E30894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862±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93BFC5" w14:textId="3BCD05DC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4622E0" w14:textId="182D5E3D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35</w:t>
            </w:r>
            <w:r w:rsidR="00C30157" w:rsidRPr="00382FD0">
              <w:rPr>
                <w:sz w:val="18"/>
                <w:szCs w:val="18"/>
              </w:rPr>
              <w:t>6</w:t>
            </w:r>
            <w:r w:rsidRPr="00382FD0">
              <w:rPr>
                <w:sz w:val="18"/>
                <w:szCs w:val="18"/>
              </w:rPr>
              <w:t>-163</w:t>
            </w:r>
            <w:r w:rsidR="00C30157" w:rsidRPr="00382FD0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FD1F90" w14:textId="51F7F619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45-1463</w:t>
            </w:r>
          </w:p>
        </w:tc>
      </w:tr>
      <w:tr w:rsidR="000B444B" w:rsidRPr="00BB4F5F" w14:paraId="2C00EFB5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FC7433" w14:textId="7719D3AE" w:rsidR="000B444B" w:rsidRPr="00382FD0" w:rsidRDefault="000B444B" w:rsidP="000B444B">
            <w:pPr>
              <w:ind w:left="284" w:hanging="284"/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A–</w:t>
            </w:r>
            <w:proofErr w:type="spellStart"/>
            <w:r w:rsidRPr="00382FD0">
              <w:rPr>
                <w:i/>
                <w:sz w:val="18"/>
                <w:szCs w:val="18"/>
              </w:rPr>
              <w:t>Melicytus</w:t>
            </w:r>
            <w:proofErr w:type="spellEnd"/>
            <w:r w:rsidRPr="00382FD0">
              <w:rPr>
                <w:sz w:val="18"/>
                <w:szCs w:val="18"/>
                <w:vertAlign w:val="superscript"/>
              </w:rPr>
              <w:t xml:space="preserve">  </w:t>
            </w:r>
            <w:r w:rsidRPr="00382FD0">
              <w:rPr>
                <w:sz w:val="18"/>
                <w:szCs w:val="18"/>
              </w:rPr>
              <w:t>sp</w:t>
            </w:r>
            <w:r w:rsidR="00136210" w:rsidRPr="00382FD0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C2489A" w14:textId="3354B4D5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</w:t>
            </w:r>
            <w:r w:rsidR="00D354BC" w:rsidRPr="00382FD0">
              <w:rPr>
                <w:sz w:val="18"/>
                <w:szCs w:val="18"/>
              </w:rPr>
              <w:t xml:space="preserve"> (twi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028A50" w14:textId="6F093AB6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Wk-375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810B55" w14:textId="501E4C41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488±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9CA7DA" w14:textId="0F7BD370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27.3</w:t>
            </w:r>
            <w:r w:rsidR="00C73D9B" w:rsidRPr="00382FD0">
              <w:rPr>
                <w:sz w:val="18"/>
                <w:szCs w:val="18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FE1E20" w14:textId="49C7969A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21-1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732937" w14:textId="1A2D37A8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</w:t>
            </w:r>
            <w:r w:rsidR="00C30157" w:rsidRPr="00382FD0">
              <w:rPr>
                <w:sz w:val="18"/>
                <w:szCs w:val="18"/>
              </w:rPr>
              <w:t>45</w:t>
            </w:r>
            <w:r w:rsidRPr="00382FD0">
              <w:rPr>
                <w:sz w:val="18"/>
                <w:szCs w:val="18"/>
              </w:rPr>
              <w:t>-1460</w:t>
            </w:r>
          </w:p>
        </w:tc>
      </w:tr>
      <w:tr w:rsidR="000B444B" w:rsidRPr="00BB4F5F" w14:paraId="70E53D2E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F8CC98" w14:textId="44373CD0" w:rsidR="000B444B" w:rsidRPr="00382FD0" w:rsidRDefault="000B444B" w:rsidP="000B444B">
            <w:pPr>
              <w:ind w:left="284" w:hanging="284"/>
              <w:rPr>
                <w:b/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A–</w:t>
            </w:r>
            <w:proofErr w:type="spellStart"/>
            <w:r w:rsidRPr="00382FD0">
              <w:rPr>
                <w:i/>
                <w:sz w:val="18"/>
                <w:szCs w:val="18"/>
              </w:rPr>
              <w:t>Pseudopanax</w:t>
            </w:r>
            <w:proofErr w:type="spellEnd"/>
            <w:r w:rsidRPr="00382FD0">
              <w:rPr>
                <w:i/>
                <w:sz w:val="18"/>
                <w:szCs w:val="18"/>
              </w:rPr>
              <w:t xml:space="preserve"> </w:t>
            </w:r>
            <w:r w:rsidRPr="00382FD0">
              <w:rPr>
                <w:sz w:val="18"/>
                <w:szCs w:val="18"/>
              </w:rPr>
              <w:t>sp</w:t>
            </w:r>
            <w:r w:rsidR="00136210" w:rsidRPr="00382FD0">
              <w:rPr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24A55" w14:textId="1DC25307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CDB4E3" w14:textId="42F7F0E9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Wk-375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A16837" w14:textId="3CE1EB6B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492±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27FAA5" w14:textId="1C6B25B7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22.6</w:t>
            </w:r>
            <w:r w:rsidR="00C73D9B" w:rsidRPr="00382FD0">
              <w:rPr>
                <w:sz w:val="18"/>
                <w:szCs w:val="18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B4B3D1" w14:textId="29F90177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20-1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8A477C" w14:textId="50B9F97D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45-1460</w:t>
            </w:r>
          </w:p>
        </w:tc>
      </w:tr>
      <w:tr w:rsidR="000B444B" w:rsidRPr="00BB4F5F" w14:paraId="1D993875" w14:textId="77777777" w:rsidTr="00DD6BB3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90573" w14:textId="1C48DC30" w:rsidR="000B444B" w:rsidRPr="00382FD0" w:rsidRDefault="000B444B" w:rsidP="000B444B">
            <w:pPr>
              <w:ind w:left="284" w:hanging="284"/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A–</w:t>
            </w:r>
            <w:proofErr w:type="spellStart"/>
            <w:r w:rsidRPr="00382FD0">
              <w:rPr>
                <w:i/>
                <w:sz w:val="18"/>
                <w:szCs w:val="18"/>
              </w:rPr>
              <w:t>Melicytus</w:t>
            </w:r>
            <w:proofErr w:type="spellEnd"/>
            <w:r w:rsidRPr="00382FD0">
              <w:rPr>
                <w:i/>
                <w:sz w:val="18"/>
                <w:szCs w:val="18"/>
              </w:rPr>
              <w:t xml:space="preserve"> </w:t>
            </w:r>
            <w:r w:rsidRPr="00382FD0">
              <w:rPr>
                <w:sz w:val="18"/>
                <w:szCs w:val="18"/>
              </w:rPr>
              <w:t>sp</w:t>
            </w:r>
            <w:r w:rsidR="00136210" w:rsidRPr="00382FD0">
              <w:rPr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A2C29" w14:textId="3921E09E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 (twi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2CA71" w14:textId="63B2DBFF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NZA 6229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D3DB3" w14:textId="5FAEB43B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435±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4BE09" w14:textId="55928F88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2</w:t>
            </w:r>
            <w:r w:rsidR="00482DF7" w:rsidRPr="00382FD0">
              <w:rPr>
                <w:sz w:val="18"/>
                <w:szCs w:val="18"/>
              </w:rPr>
              <w:t>6</w:t>
            </w:r>
            <w:r w:rsidRPr="00382FD0">
              <w:rPr>
                <w:sz w:val="18"/>
                <w:szCs w:val="18"/>
              </w:rPr>
              <w:t>.</w:t>
            </w:r>
            <w:r w:rsidR="00482DF7" w:rsidRPr="00382FD0">
              <w:rPr>
                <w:sz w:val="18"/>
                <w:szCs w:val="18"/>
              </w:rPr>
              <w:t>4</w:t>
            </w:r>
            <w:r w:rsidR="00C73D9B" w:rsidRPr="00382FD0">
              <w:rPr>
                <w:sz w:val="18"/>
                <w:szCs w:val="18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4B4F3" w14:textId="11E36961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50-1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FD4F3" w14:textId="5C4E7126" w:rsidR="000B444B" w:rsidRPr="00382FD0" w:rsidRDefault="000B444B" w:rsidP="000B444B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45-1464</w:t>
            </w:r>
          </w:p>
        </w:tc>
      </w:tr>
      <w:tr w:rsidR="00D850EC" w:rsidRPr="00BB4F5F" w14:paraId="748708D8" w14:textId="77777777" w:rsidTr="00DD6BB3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B8BB7" w14:textId="178B9D72" w:rsidR="00D850EC" w:rsidRPr="00382FD0" w:rsidRDefault="00D850EC" w:rsidP="00A83E8F">
            <w:pPr>
              <w:ind w:left="284" w:hanging="284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undary P3</w:t>
            </w:r>
            <w:r w:rsidR="009A7F34">
              <w:rPr>
                <w:b/>
                <w:sz w:val="18"/>
                <w:szCs w:val="18"/>
              </w:rPr>
              <w:t xml:space="preserve"> cap</w:t>
            </w:r>
            <w:r w:rsidR="002E5C8B">
              <w:rPr>
                <w:b/>
                <w:sz w:val="18"/>
                <w:szCs w:val="18"/>
              </w:rPr>
              <w:t>/L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BF1C1" w14:textId="77777777" w:rsidR="00D850EC" w:rsidRPr="00382FD0" w:rsidRDefault="00D850EC" w:rsidP="00A83E8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63FC6" w14:textId="77777777" w:rsidR="00D850EC" w:rsidRPr="00382FD0" w:rsidRDefault="00D850EC" w:rsidP="00A83E8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94D6C" w14:textId="77777777" w:rsidR="00D850EC" w:rsidRPr="00382FD0" w:rsidRDefault="00D850EC" w:rsidP="00A83E8F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BEE72" w14:textId="77777777" w:rsidR="00D850EC" w:rsidRPr="00382FD0" w:rsidRDefault="00D850EC" w:rsidP="00A83E8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74676" w14:textId="77777777" w:rsidR="00D850EC" w:rsidRPr="00382FD0" w:rsidRDefault="00D850EC" w:rsidP="00A83E8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6D570" w14:textId="66E84F71" w:rsidR="00D850EC" w:rsidRPr="00D850EC" w:rsidRDefault="00D850EC" w:rsidP="00A83E8F">
            <w:pPr>
              <w:rPr>
                <w:b/>
                <w:bCs/>
                <w:sz w:val="18"/>
                <w:szCs w:val="18"/>
              </w:rPr>
            </w:pPr>
            <w:r w:rsidRPr="00D850EC">
              <w:rPr>
                <w:b/>
                <w:bCs/>
                <w:sz w:val="18"/>
                <w:szCs w:val="18"/>
              </w:rPr>
              <w:t>1443-1459</w:t>
            </w:r>
          </w:p>
        </w:tc>
      </w:tr>
      <w:tr w:rsidR="00390C70" w:rsidRPr="00BB4F5F" w14:paraId="29FB0CCF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17B39A" w14:textId="52D969DF" w:rsidR="006A1C77" w:rsidRPr="00382FD0" w:rsidRDefault="006A1C77" w:rsidP="00A83E8F">
            <w:pPr>
              <w:ind w:left="284" w:hanging="284"/>
              <w:rPr>
                <w:b/>
                <w:sz w:val="18"/>
                <w:szCs w:val="18"/>
              </w:rPr>
            </w:pPr>
            <w:r w:rsidRPr="00382FD0">
              <w:rPr>
                <w:b/>
                <w:sz w:val="18"/>
                <w:szCs w:val="18"/>
              </w:rPr>
              <w:t>P3 cap–A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CA4E9C" w14:textId="77777777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51DF48" w14:textId="3EAD20A6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EF99CF" w14:textId="77777777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EC6D11" w14:textId="77777777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32EA8A" w14:textId="77777777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0892F7" w14:textId="14C0C69B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</w:tr>
      <w:tr w:rsidR="00390C70" w:rsidRPr="00BB4F5F" w14:paraId="6B10878A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273D70" w14:textId="3233EBAA" w:rsidR="006A1C77" w:rsidRPr="00382FD0" w:rsidRDefault="006A1C77" w:rsidP="00A83E8F">
            <w:pPr>
              <w:rPr>
                <w:b/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M–</w:t>
            </w:r>
            <w:r w:rsidRPr="00382FD0">
              <w:rPr>
                <w:i/>
                <w:sz w:val="18"/>
                <w:szCs w:val="18"/>
              </w:rPr>
              <w:t>P. austr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1F1C4" w14:textId="443AB753" w:rsidR="006A1C77" w:rsidRPr="00382FD0" w:rsidRDefault="00965341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CBC2B" w14:textId="76366307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Wk-375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7B863A" w14:textId="77777777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889±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D93949" w14:textId="72993B21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.6</w:t>
            </w:r>
            <w:r w:rsidR="00C73D9B" w:rsidRPr="00382FD0">
              <w:rPr>
                <w:sz w:val="18"/>
                <w:szCs w:val="18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98A298" w14:textId="2D888588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329-1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55CFC6" w14:textId="2476999D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43-1459</w:t>
            </w:r>
          </w:p>
        </w:tc>
      </w:tr>
      <w:tr w:rsidR="002E5C8B" w:rsidRPr="00BB4F5F" w14:paraId="3873926E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260A6C" w14:textId="17D9035D" w:rsidR="002E5C8B" w:rsidRPr="00382FD0" w:rsidRDefault="002E5C8B" w:rsidP="00BD2A15">
            <w:pPr>
              <w:rPr>
                <w:b/>
                <w:bCs/>
                <w:sz w:val="18"/>
                <w:szCs w:val="18"/>
              </w:rPr>
            </w:pPr>
            <w:r w:rsidRPr="00382FD0">
              <w:rPr>
                <w:b/>
                <w:bCs/>
                <w:sz w:val="18"/>
                <w:szCs w:val="18"/>
              </w:rPr>
              <w:t>P3 fill–L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AC67F" w14:textId="77777777" w:rsidR="002E5C8B" w:rsidRPr="00382FD0" w:rsidRDefault="002E5C8B" w:rsidP="00BD2A1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DDA51" w14:textId="77777777" w:rsidR="002E5C8B" w:rsidRPr="00382FD0" w:rsidRDefault="002E5C8B" w:rsidP="00BD2A1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BD29A4" w14:textId="77777777" w:rsidR="002E5C8B" w:rsidRPr="00382FD0" w:rsidRDefault="002E5C8B" w:rsidP="00BD2A15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F37F14" w14:textId="77777777" w:rsidR="002E5C8B" w:rsidRPr="00382FD0" w:rsidRDefault="002E5C8B" w:rsidP="00BD2A15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5ED78B" w14:textId="77777777" w:rsidR="002E5C8B" w:rsidRPr="00382FD0" w:rsidRDefault="002E5C8B" w:rsidP="00BD2A15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7FA898" w14:textId="77777777" w:rsidR="002E5C8B" w:rsidRPr="00382FD0" w:rsidRDefault="002E5C8B" w:rsidP="00BD2A15">
            <w:pPr>
              <w:rPr>
                <w:sz w:val="18"/>
                <w:szCs w:val="18"/>
              </w:rPr>
            </w:pPr>
          </w:p>
        </w:tc>
      </w:tr>
      <w:tr w:rsidR="00BD2A15" w:rsidRPr="00BB4F5F" w14:paraId="1D529FA7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CC45C5" w14:textId="0C52A205" w:rsidR="00BD2A15" w:rsidRPr="00382FD0" w:rsidRDefault="00BD2A15" w:rsidP="00BD2A15">
            <w:pPr>
              <w:rPr>
                <w:b/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M–</w:t>
            </w:r>
            <w:r w:rsidRPr="00382FD0">
              <w:rPr>
                <w:i/>
                <w:sz w:val="18"/>
                <w:szCs w:val="18"/>
              </w:rPr>
              <w:t>P. austr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D5F8D" w14:textId="591E55FC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67548D" w14:textId="3D8A7A58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Wk-125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238523" w14:textId="03850DC2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897±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B73002" w14:textId="7B7E6250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.6</w:t>
            </w:r>
            <w:r w:rsidR="00C73D9B" w:rsidRPr="00382FD0">
              <w:rPr>
                <w:sz w:val="18"/>
                <w:szCs w:val="18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B9A195" w14:textId="59E58432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315-1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789757" w14:textId="6FC35279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41-1458</w:t>
            </w:r>
          </w:p>
        </w:tc>
      </w:tr>
      <w:tr w:rsidR="00BD2A15" w:rsidRPr="00BB4F5F" w14:paraId="7CB2BA82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DCBC22" w14:textId="333FE6C4" w:rsidR="00BD2A15" w:rsidRPr="00382FD0" w:rsidRDefault="00BD2A15" w:rsidP="00BD2A15">
            <w:pPr>
              <w:rPr>
                <w:b/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M–</w:t>
            </w:r>
            <w:r w:rsidRPr="00382FD0">
              <w:rPr>
                <w:i/>
                <w:sz w:val="18"/>
                <w:szCs w:val="18"/>
              </w:rPr>
              <w:t>P. austr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2A42FD" w14:textId="3584BBF4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8A731" w14:textId="613F2E59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Wk-125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130758" w14:textId="226D75F7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958±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0DC79D" w14:textId="3A8E84AF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.8</w:t>
            </w:r>
            <w:r w:rsidR="00C73D9B" w:rsidRPr="00382FD0">
              <w:rPr>
                <w:sz w:val="18"/>
                <w:szCs w:val="18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AF8344" w14:textId="73B170F1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2</w:t>
            </w:r>
            <w:r w:rsidR="00A8135C" w:rsidRPr="00382FD0">
              <w:rPr>
                <w:sz w:val="18"/>
                <w:szCs w:val="18"/>
              </w:rPr>
              <w:t>85-</w:t>
            </w:r>
            <w:r w:rsidRPr="00382FD0">
              <w:rPr>
                <w:sz w:val="18"/>
                <w:szCs w:val="18"/>
              </w:rPr>
              <w:t>15</w:t>
            </w:r>
            <w:r w:rsidR="00A8135C" w:rsidRPr="00382FD0">
              <w:rPr>
                <w:sz w:val="18"/>
                <w:szCs w:val="18"/>
              </w:rPr>
              <w:t>25</w:t>
            </w:r>
            <w:r w:rsidRPr="00382F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4B8824" w14:textId="24CFA009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41-1458</w:t>
            </w:r>
          </w:p>
        </w:tc>
      </w:tr>
      <w:tr w:rsidR="00390C70" w:rsidRPr="00BB4F5F" w14:paraId="69ECC090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2CA434" w14:textId="4786EA39" w:rsidR="006A1C77" w:rsidRPr="00382FD0" w:rsidRDefault="006A1C77" w:rsidP="00A83E8F">
            <w:pPr>
              <w:rPr>
                <w:b/>
                <w:sz w:val="18"/>
                <w:szCs w:val="18"/>
              </w:rPr>
            </w:pPr>
            <w:r w:rsidRPr="00382FD0">
              <w:rPr>
                <w:b/>
                <w:sz w:val="18"/>
                <w:szCs w:val="18"/>
              </w:rPr>
              <w:t>P3</w:t>
            </w:r>
            <w:r w:rsidRPr="00382FD0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382FD0">
              <w:rPr>
                <w:b/>
                <w:sz w:val="18"/>
                <w:szCs w:val="18"/>
              </w:rPr>
              <w:t>fill–A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2E1AF4" w14:textId="77777777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44E75" w14:textId="5724A72C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62CA2E" w14:textId="77777777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F2FAF0" w14:textId="77777777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01AF82" w14:textId="77777777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E08F78" w14:textId="345F480F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</w:tr>
      <w:tr w:rsidR="00390C70" w:rsidRPr="00BB4F5F" w14:paraId="1F90C10B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943C8A" w14:textId="36D020C7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M–</w:t>
            </w:r>
            <w:r w:rsidRPr="00382FD0">
              <w:rPr>
                <w:i/>
                <w:sz w:val="18"/>
                <w:szCs w:val="18"/>
              </w:rPr>
              <w:t>P. austr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EBE611" w14:textId="7571AB8D" w:rsidR="006A1C77" w:rsidRPr="00382FD0" w:rsidRDefault="00134A66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371B8" w14:textId="3C98A482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Wk-445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8E75C9" w14:textId="77777777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879±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4986F9" w14:textId="0D0FB801" w:rsidR="006A1C77" w:rsidRPr="00382FD0" w:rsidRDefault="00EF516A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DA624F" w14:textId="37F9856B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338-1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642949" w14:textId="06AF6C23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41-1458</w:t>
            </w:r>
          </w:p>
        </w:tc>
      </w:tr>
      <w:tr w:rsidR="00BD2A15" w:rsidRPr="00093AE3" w14:paraId="33651D8C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4A8F93" w14:textId="6C6745D3" w:rsidR="00BD2A15" w:rsidRPr="00382FD0" w:rsidRDefault="00BD2A15" w:rsidP="00BD2A15">
            <w:pPr>
              <w:rPr>
                <w:b/>
                <w:bCs/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M–</w:t>
            </w:r>
            <w:r w:rsidRPr="00382FD0">
              <w:rPr>
                <w:i/>
                <w:sz w:val="18"/>
                <w:szCs w:val="18"/>
              </w:rPr>
              <w:t>P. austr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CE8C99" w14:textId="50EE939B" w:rsidR="00BD2A15" w:rsidRPr="00382FD0" w:rsidRDefault="00BD2A15" w:rsidP="00BD2A15">
            <w:pPr>
              <w:rPr>
                <w:b/>
                <w:bCs/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2C64E" w14:textId="6BA18722" w:rsidR="00BD2A15" w:rsidRPr="00382FD0" w:rsidRDefault="00BD2A15" w:rsidP="00BD2A15">
            <w:pPr>
              <w:rPr>
                <w:b/>
                <w:bCs/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Wk-375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2E7840" w14:textId="2ECA1DC9" w:rsidR="00BD2A15" w:rsidRPr="00382FD0" w:rsidRDefault="00BD2A15" w:rsidP="00BD2A15">
            <w:pPr>
              <w:rPr>
                <w:b/>
                <w:bCs/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907±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C807E3" w14:textId="0884FD87" w:rsidR="00BD2A15" w:rsidRPr="00382FD0" w:rsidRDefault="00BD2A15" w:rsidP="00BD2A15">
            <w:pPr>
              <w:rPr>
                <w:b/>
                <w:bCs/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.5</w:t>
            </w:r>
            <w:r w:rsidR="00C73D9B" w:rsidRPr="00382FD0">
              <w:rPr>
                <w:sz w:val="18"/>
                <w:szCs w:val="18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7208A9" w14:textId="70943386" w:rsidR="00BD2A15" w:rsidRPr="00382FD0" w:rsidRDefault="00BD2A15" w:rsidP="00BD2A15">
            <w:pPr>
              <w:rPr>
                <w:b/>
                <w:bCs/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315-1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5C0CD5" w14:textId="0089918C" w:rsidR="00BD2A15" w:rsidRPr="00382FD0" w:rsidRDefault="00BD2A15" w:rsidP="00BD2A15">
            <w:pPr>
              <w:rPr>
                <w:b/>
                <w:bCs/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41-1458</w:t>
            </w:r>
          </w:p>
        </w:tc>
      </w:tr>
      <w:tr w:rsidR="000E7DF3" w:rsidRPr="00BB4F5F" w14:paraId="4F51AA6D" w14:textId="77777777" w:rsidTr="00DD6BB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22C632" w14:textId="77777777" w:rsidR="000E7DF3" w:rsidRPr="00382FD0" w:rsidRDefault="000E7DF3" w:rsidP="004220B1">
            <w:pPr>
              <w:rPr>
                <w:b/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M–</w:t>
            </w:r>
            <w:r w:rsidRPr="00382FD0">
              <w:rPr>
                <w:i/>
                <w:sz w:val="18"/>
                <w:szCs w:val="18"/>
              </w:rPr>
              <w:t>P. austr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A6327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A93BB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Wk-375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E22821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927±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2A4080" w14:textId="70FED03F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.1</w:t>
            </w:r>
            <w:r w:rsidR="00C73D9B" w:rsidRPr="00382FD0">
              <w:rPr>
                <w:sz w:val="18"/>
                <w:szCs w:val="18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F91F0F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305-1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92A8A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41-1458</w:t>
            </w:r>
          </w:p>
        </w:tc>
      </w:tr>
      <w:tr w:rsidR="000E7DF3" w:rsidRPr="00BB4F5F" w14:paraId="2081EF0F" w14:textId="77777777" w:rsidTr="00DD6BB3">
        <w:trPr>
          <w:trHeight w:val="3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7DFE3F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A–</w:t>
            </w:r>
            <w:r w:rsidRPr="00382FD0">
              <w:rPr>
                <w:i/>
                <w:sz w:val="18"/>
                <w:szCs w:val="18"/>
              </w:rPr>
              <w:t xml:space="preserve">T. </w:t>
            </w:r>
            <w:proofErr w:type="spellStart"/>
            <w:r w:rsidRPr="00382FD0">
              <w:rPr>
                <w:i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F7B98" w14:textId="1FB4B262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</w:t>
            </w:r>
            <w:r w:rsidR="002938C2">
              <w:rPr>
                <w:sz w:val="18"/>
                <w:szCs w:val="18"/>
              </w:rPr>
              <w:t xml:space="preserve"> (ste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8565B6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Wk-38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9BDBBF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485±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4A0621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D9EE5E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26-1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9A3F7A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41-1458</w:t>
            </w:r>
          </w:p>
        </w:tc>
      </w:tr>
      <w:tr w:rsidR="00BD2A15" w:rsidRPr="00BB4F5F" w14:paraId="4B36E326" w14:textId="77777777" w:rsidTr="00DD6BB3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39116" w14:textId="707721D7" w:rsidR="00BD2A15" w:rsidRPr="00382FD0" w:rsidRDefault="00620C86" w:rsidP="00BD2A1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undary L4</w:t>
            </w:r>
            <w:r w:rsidR="002E5C8B">
              <w:rPr>
                <w:b/>
                <w:sz w:val="18"/>
                <w:szCs w:val="18"/>
              </w:rPr>
              <w:t>/</w:t>
            </w:r>
            <w:r>
              <w:rPr>
                <w:b/>
                <w:sz w:val="18"/>
                <w:szCs w:val="18"/>
              </w:rPr>
              <w:t>P3</w:t>
            </w:r>
            <w:r w:rsidR="002E5C8B">
              <w:rPr>
                <w:b/>
                <w:sz w:val="18"/>
                <w:szCs w:val="18"/>
              </w:rPr>
              <w:t xml:space="preserve"> fi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1EC3B" w14:textId="77777777" w:rsidR="00BD2A15" w:rsidRPr="00382FD0" w:rsidRDefault="00BD2A15" w:rsidP="00BD2A1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07B36" w14:textId="77777777" w:rsidR="00BD2A15" w:rsidRPr="00382FD0" w:rsidRDefault="00BD2A15" w:rsidP="00BD2A1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3900C" w14:textId="77777777" w:rsidR="00BD2A15" w:rsidRPr="00382FD0" w:rsidRDefault="00BD2A15" w:rsidP="00BD2A15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9F67F" w14:textId="77777777" w:rsidR="00BD2A15" w:rsidRPr="00382FD0" w:rsidRDefault="00BD2A15" w:rsidP="00BD2A15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253AF" w14:textId="77777777" w:rsidR="00BD2A15" w:rsidRPr="00382FD0" w:rsidRDefault="00BD2A15" w:rsidP="00BD2A15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129A1" w14:textId="67A7B4BE" w:rsidR="00BD2A15" w:rsidRPr="004679D2" w:rsidRDefault="004679D2" w:rsidP="00BD2A15">
            <w:pPr>
              <w:rPr>
                <w:b/>
                <w:bCs/>
                <w:sz w:val="18"/>
                <w:szCs w:val="18"/>
              </w:rPr>
            </w:pPr>
            <w:r w:rsidRPr="004679D2">
              <w:rPr>
                <w:b/>
                <w:bCs/>
                <w:sz w:val="18"/>
                <w:szCs w:val="18"/>
              </w:rPr>
              <w:t>1440-1456</w:t>
            </w:r>
          </w:p>
        </w:tc>
      </w:tr>
      <w:tr w:rsidR="00620C86" w:rsidRPr="00BB4F5F" w14:paraId="2774E1D8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E272F5" w14:textId="6EACBB52" w:rsidR="00620C86" w:rsidRPr="00382FD0" w:rsidRDefault="00620C86" w:rsidP="00BD2A15">
            <w:pPr>
              <w:rPr>
                <w:b/>
                <w:sz w:val="18"/>
                <w:szCs w:val="18"/>
              </w:rPr>
            </w:pPr>
            <w:r w:rsidRPr="00382FD0">
              <w:rPr>
                <w:b/>
                <w:sz w:val="18"/>
                <w:szCs w:val="18"/>
              </w:rPr>
              <w:t>L4–L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0CC04" w14:textId="77777777" w:rsidR="00620C86" w:rsidRPr="00382FD0" w:rsidRDefault="00620C86" w:rsidP="00BD2A1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F72F9" w14:textId="77777777" w:rsidR="00620C86" w:rsidRPr="00382FD0" w:rsidRDefault="00620C86" w:rsidP="00BD2A1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6A7E4E" w14:textId="77777777" w:rsidR="00620C86" w:rsidRPr="00382FD0" w:rsidRDefault="00620C86" w:rsidP="00BD2A15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7C4F34" w14:textId="77777777" w:rsidR="00620C86" w:rsidRPr="00382FD0" w:rsidRDefault="00620C86" w:rsidP="00BD2A15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F741B4" w14:textId="77777777" w:rsidR="00620C86" w:rsidRPr="00382FD0" w:rsidRDefault="00620C86" w:rsidP="00BD2A15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A058A1" w14:textId="77777777" w:rsidR="00620C86" w:rsidRPr="00382FD0" w:rsidRDefault="00620C86" w:rsidP="00BD2A15">
            <w:pPr>
              <w:rPr>
                <w:sz w:val="18"/>
                <w:szCs w:val="18"/>
              </w:rPr>
            </w:pPr>
          </w:p>
        </w:tc>
      </w:tr>
      <w:tr w:rsidR="00BD2A15" w:rsidRPr="00BB4F5F" w14:paraId="43CFA2F2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6EECBC" w14:textId="7357A260" w:rsidR="00BD2A15" w:rsidRPr="00382FD0" w:rsidRDefault="00BD2A15" w:rsidP="00BD2A15">
            <w:pPr>
              <w:rPr>
                <w:b/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M–</w:t>
            </w:r>
            <w:r w:rsidRPr="00382FD0">
              <w:rPr>
                <w:i/>
                <w:sz w:val="18"/>
                <w:szCs w:val="18"/>
              </w:rPr>
              <w:t>P. austr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CDBEA" w14:textId="03FD22C8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D5DE6" w14:textId="212C0755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Wk-14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D81BBD" w14:textId="312215F5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930±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AD2409" w14:textId="7A880788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.5</w:t>
            </w:r>
            <w:r w:rsidR="00C73D9B" w:rsidRPr="00382FD0">
              <w:rPr>
                <w:sz w:val="18"/>
                <w:szCs w:val="18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4C4934" w14:textId="3B9EED82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296-1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A14B3A" w14:textId="5B0A745C" w:rsidR="00BD2A15" w:rsidRPr="00382FD0" w:rsidRDefault="00BD2A15" w:rsidP="00BD2A15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31-1455</w:t>
            </w:r>
          </w:p>
        </w:tc>
      </w:tr>
      <w:tr w:rsidR="00390C70" w:rsidRPr="00BB4F5F" w14:paraId="1637CECF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8BCDA0" w14:textId="18CF8CA4" w:rsidR="006A1C77" w:rsidRPr="00382FD0" w:rsidRDefault="006A1C77" w:rsidP="00A83E8F">
            <w:pPr>
              <w:rPr>
                <w:b/>
                <w:sz w:val="18"/>
                <w:szCs w:val="18"/>
              </w:rPr>
            </w:pPr>
            <w:r w:rsidRPr="00382FD0">
              <w:rPr>
                <w:b/>
                <w:sz w:val="18"/>
                <w:szCs w:val="18"/>
              </w:rPr>
              <w:t>L4–A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3C833" w14:textId="77777777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C3F42" w14:textId="7F4385DF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F36912" w14:textId="77777777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12A3D0" w14:textId="77777777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A056C8" w14:textId="77777777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C45D2F" w14:textId="307B2D2D" w:rsidR="006A1C77" w:rsidRPr="00382FD0" w:rsidRDefault="006A1C77" w:rsidP="00A83E8F">
            <w:pPr>
              <w:rPr>
                <w:sz w:val="18"/>
                <w:szCs w:val="18"/>
              </w:rPr>
            </w:pPr>
          </w:p>
        </w:tc>
      </w:tr>
      <w:tr w:rsidR="000E7DF3" w:rsidRPr="00BB4F5F" w14:paraId="7D027DBD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E489CE" w14:textId="5C98EA9F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M–</w:t>
            </w:r>
            <w:r w:rsidRPr="00382FD0">
              <w:rPr>
                <w:i/>
                <w:sz w:val="18"/>
                <w:szCs w:val="18"/>
              </w:rPr>
              <w:t>A. stutchb</w:t>
            </w:r>
            <w:r w:rsidR="00FF531B" w:rsidRPr="00382FD0">
              <w:rPr>
                <w:i/>
                <w:sz w:val="18"/>
                <w:szCs w:val="18"/>
              </w:rPr>
              <w:t>u</w:t>
            </w:r>
            <w:r w:rsidRPr="00382FD0">
              <w:rPr>
                <w:i/>
                <w:sz w:val="18"/>
                <w:szCs w:val="18"/>
              </w:rPr>
              <w:t>ry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0D797" w14:textId="7F93DC46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876ACC" w14:textId="667661BA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Wk-445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18C81D" w14:textId="668FFB34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886±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C1B643" w14:textId="3CA4E38A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059434" w14:textId="1CBA0352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331-1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4E82F3" w14:textId="271E20A1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31-1455</w:t>
            </w:r>
          </w:p>
        </w:tc>
      </w:tr>
      <w:tr w:rsidR="00390C70" w:rsidRPr="00BB4F5F" w14:paraId="0E27AA29" w14:textId="77777777" w:rsidTr="00DD6B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9EB737" w14:textId="6576DB4C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A–</w:t>
            </w:r>
            <w:proofErr w:type="spellStart"/>
            <w:r w:rsidRPr="00382FD0">
              <w:rPr>
                <w:i/>
                <w:sz w:val="18"/>
                <w:szCs w:val="18"/>
              </w:rPr>
              <w:t>Pseudopanax</w:t>
            </w:r>
            <w:proofErr w:type="spellEnd"/>
            <w:r w:rsidRPr="00382FD0">
              <w:rPr>
                <w:i/>
                <w:sz w:val="18"/>
                <w:szCs w:val="18"/>
              </w:rPr>
              <w:t xml:space="preserve"> </w:t>
            </w:r>
            <w:r w:rsidRPr="00382FD0">
              <w:rPr>
                <w:iCs/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F1FDA" w14:textId="25DD62CE" w:rsidR="006A1C77" w:rsidRPr="00382FD0" w:rsidRDefault="00EF516A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7A70C" w14:textId="0ABB9566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Wk-375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00710C" w14:textId="77777777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521±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FD8C3D" w14:textId="4F95D5FB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27.1</w:t>
            </w:r>
            <w:r w:rsidR="00C73D9B" w:rsidRPr="00382FD0">
              <w:rPr>
                <w:sz w:val="18"/>
                <w:szCs w:val="18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AE13B5" w14:textId="334B461A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15-1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58CFC5" w14:textId="29434FBD" w:rsidR="006A1C77" w:rsidRPr="00382FD0" w:rsidRDefault="006A1C77" w:rsidP="00A83E8F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32-1455</w:t>
            </w:r>
          </w:p>
        </w:tc>
      </w:tr>
      <w:tr w:rsidR="000E7DF3" w:rsidRPr="00BB4F5F" w14:paraId="19C0BD0A" w14:textId="77777777" w:rsidTr="00B95D5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5828DC" w14:textId="026CA497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A–</w:t>
            </w:r>
            <w:proofErr w:type="spellStart"/>
            <w:r w:rsidRPr="00382FD0">
              <w:rPr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2465F9" w14:textId="1CF2D959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 (twi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8EA6E" w14:textId="2B88F06B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Wk-375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F66A3B" w14:textId="3F7C157C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542±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564569" w14:textId="423ED57A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28.1</w:t>
            </w:r>
            <w:r w:rsidR="00C73D9B" w:rsidRPr="00382FD0">
              <w:rPr>
                <w:sz w:val="18"/>
                <w:szCs w:val="18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B176CE" w14:textId="3C06E9BA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06-1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79660" w14:textId="7B84EFA7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3</w:t>
            </w:r>
            <w:r w:rsidR="00C71623" w:rsidRPr="00382FD0">
              <w:rPr>
                <w:sz w:val="18"/>
                <w:szCs w:val="18"/>
              </w:rPr>
              <w:t>1</w:t>
            </w:r>
            <w:r w:rsidRPr="00382FD0">
              <w:rPr>
                <w:sz w:val="18"/>
                <w:szCs w:val="18"/>
              </w:rPr>
              <w:t>-1455</w:t>
            </w:r>
          </w:p>
        </w:tc>
      </w:tr>
      <w:tr w:rsidR="000E7DF3" w:rsidRPr="00BB4F5F" w14:paraId="60225262" w14:textId="77777777" w:rsidTr="00B95D5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E64722" w14:textId="40C41DE9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A–</w:t>
            </w:r>
            <w:proofErr w:type="spellStart"/>
            <w:r w:rsidRPr="00382FD0">
              <w:rPr>
                <w:i/>
                <w:sz w:val="18"/>
                <w:szCs w:val="18"/>
              </w:rPr>
              <w:t>Melicytus</w:t>
            </w:r>
            <w:proofErr w:type="spellEnd"/>
            <w:r w:rsidRPr="00382FD0">
              <w:rPr>
                <w:i/>
                <w:sz w:val="18"/>
                <w:szCs w:val="18"/>
              </w:rPr>
              <w:t xml:space="preserve"> </w:t>
            </w:r>
            <w:r w:rsidRPr="00382FD0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3D997" w14:textId="1CEA8DB5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Unknown</w:t>
            </w:r>
            <w:r w:rsidR="002938C2" w:rsidRPr="00382FD0">
              <w:rPr>
                <w:sz w:val="18"/>
                <w:szCs w:val="18"/>
                <w:vertAlign w:val="superscript"/>
              </w:rPr>
              <w:t xml:space="preserve"> </w:t>
            </w:r>
            <w:r w:rsidR="002938C2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F419C" w14:textId="592BFD43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Wk-375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84C9A6" w14:textId="079FCB29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655±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38C630" w14:textId="7F90743F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27.3</w:t>
            </w:r>
            <w:r w:rsidR="00C73D9B" w:rsidRPr="00382FD0">
              <w:rPr>
                <w:sz w:val="18"/>
                <w:szCs w:val="18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17F3F5" w14:textId="26AC70F2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301-1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F6D3A5" w14:textId="2E0676BB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3</w:t>
            </w:r>
            <w:r w:rsidR="00C71623" w:rsidRPr="00382FD0">
              <w:rPr>
                <w:sz w:val="18"/>
                <w:szCs w:val="18"/>
              </w:rPr>
              <w:t>1</w:t>
            </w:r>
            <w:r w:rsidRPr="00382FD0">
              <w:rPr>
                <w:sz w:val="18"/>
                <w:szCs w:val="18"/>
              </w:rPr>
              <w:t>-1455</w:t>
            </w:r>
          </w:p>
        </w:tc>
      </w:tr>
      <w:tr w:rsidR="000E7DF3" w:rsidRPr="00BB4F5F" w14:paraId="1B23C9B8" w14:textId="77777777" w:rsidTr="00B95D5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CDDA60" w14:textId="0EB221F4" w:rsidR="000E7DF3" w:rsidRPr="00382FD0" w:rsidRDefault="000E7DF3" w:rsidP="000E7DF3">
            <w:pPr>
              <w:ind w:left="284" w:hanging="284"/>
              <w:rPr>
                <w:b/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A– </w:t>
            </w:r>
            <w:proofErr w:type="spellStart"/>
            <w:r w:rsidRPr="00382FD0">
              <w:rPr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7372B" w14:textId="62CD532C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 (twi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3F734A" w14:textId="79FCAE66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NZA 622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368C44" w14:textId="6DBB8313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437±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AFD0E3" w14:textId="63C8874D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-2</w:t>
            </w:r>
            <w:r w:rsidR="00FF531B" w:rsidRPr="00382FD0">
              <w:rPr>
                <w:sz w:val="18"/>
                <w:szCs w:val="18"/>
              </w:rPr>
              <w:t>8</w:t>
            </w:r>
            <w:r w:rsidRPr="00382FD0">
              <w:rPr>
                <w:sz w:val="18"/>
                <w:szCs w:val="18"/>
              </w:rPr>
              <w:t>.</w:t>
            </w:r>
            <w:r w:rsidR="00FF531B" w:rsidRPr="00382FD0">
              <w:rPr>
                <w:sz w:val="18"/>
                <w:szCs w:val="18"/>
              </w:rPr>
              <w:t>1</w:t>
            </w:r>
            <w:r w:rsidR="00C73D9B" w:rsidRPr="00382FD0">
              <w:rPr>
                <w:sz w:val="18"/>
                <w:szCs w:val="18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AFE9EC" w14:textId="1F4A09F0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50-16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5CA49C" w14:textId="3B967044" w:rsidR="000E7DF3" w:rsidRPr="00382FD0" w:rsidRDefault="000E7DF3" w:rsidP="000E7DF3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3</w:t>
            </w:r>
            <w:r w:rsidR="00C71623" w:rsidRPr="00382FD0">
              <w:rPr>
                <w:sz w:val="18"/>
                <w:szCs w:val="18"/>
              </w:rPr>
              <w:t>5</w:t>
            </w:r>
            <w:r w:rsidRPr="00382FD0">
              <w:rPr>
                <w:sz w:val="18"/>
                <w:szCs w:val="18"/>
              </w:rPr>
              <w:t>-1455</w:t>
            </w:r>
          </w:p>
        </w:tc>
      </w:tr>
      <w:tr w:rsidR="000E7DF3" w:rsidRPr="00BB4F5F" w14:paraId="35BCBB81" w14:textId="77777777" w:rsidTr="00B95D5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EF8B98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A–</w:t>
            </w:r>
            <w:r w:rsidRPr="00382FD0">
              <w:rPr>
                <w:i/>
                <w:sz w:val="18"/>
                <w:szCs w:val="18"/>
              </w:rPr>
              <w:t>Hebe</w:t>
            </w:r>
            <w:r w:rsidRPr="00382FD0">
              <w:rPr>
                <w:sz w:val="18"/>
                <w:szCs w:val="18"/>
                <w:vertAlign w:val="superscript"/>
              </w:rPr>
              <w:t xml:space="preserve"> </w:t>
            </w:r>
            <w:r w:rsidRPr="00382FD0">
              <w:rPr>
                <w:sz w:val="18"/>
                <w:szCs w:val="18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B2FCC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Yes (twi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55609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 xml:space="preserve">NZA 608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F28890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473±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6DDF71" w14:textId="1EFB7CE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color w:val="000000"/>
                <w:sz w:val="18"/>
                <w:szCs w:val="18"/>
              </w:rPr>
              <w:t>-25.5</w:t>
            </w:r>
            <w:r w:rsidR="00C73D9B" w:rsidRPr="00382FD0">
              <w:rPr>
                <w:sz w:val="18"/>
                <w:szCs w:val="18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21D7CE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30-1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0C6EF" w14:textId="77777777" w:rsidR="000E7DF3" w:rsidRPr="00382FD0" w:rsidRDefault="000E7DF3" w:rsidP="004220B1">
            <w:pPr>
              <w:rPr>
                <w:sz w:val="18"/>
                <w:szCs w:val="18"/>
              </w:rPr>
            </w:pPr>
            <w:r w:rsidRPr="00382FD0">
              <w:rPr>
                <w:sz w:val="18"/>
                <w:szCs w:val="18"/>
              </w:rPr>
              <w:t>1435-1455</w:t>
            </w:r>
          </w:p>
        </w:tc>
      </w:tr>
      <w:tr w:rsidR="00382FD0" w:rsidRPr="00BB4F5F" w14:paraId="0B29390A" w14:textId="77777777" w:rsidTr="00B95D53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73AA4" w14:textId="77FE9EFD" w:rsidR="00382FD0" w:rsidRPr="00382FD0" w:rsidRDefault="00382FD0" w:rsidP="004220B1">
            <w:pPr>
              <w:rPr>
                <w:b/>
                <w:bCs/>
                <w:sz w:val="18"/>
                <w:szCs w:val="18"/>
              </w:rPr>
            </w:pPr>
            <w:r w:rsidRPr="00382FD0">
              <w:rPr>
                <w:b/>
                <w:bCs/>
                <w:sz w:val="18"/>
                <w:szCs w:val="18"/>
              </w:rPr>
              <w:t>Boundary Start L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167BE" w14:textId="77777777" w:rsidR="00382FD0" w:rsidRPr="00382FD0" w:rsidRDefault="00382FD0" w:rsidP="004220B1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5A669" w14:textId="77777777" w:rsidR="00382FD0" w:rsidRPr="00382FD0" w:rsidRDefault="00382FD0" w:rsidP="004220B1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DE171" w14:textId="77777777" w:rsidR="00382FD0" w:rsidRPr="00382FD0" w:rsidRDefault="00382FD0" w:rsidP="004220B1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E509E" w14:textId="77777777" w:rsidR="00382FD0" w:rsidRPr="00382FD0" w:rsidRDefault="00382FD0" w:rsidP="004220B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78973" w14:textId="77777777" w:rsidR="00382FD0" w:rsidRPr="00382FD0" w:rsidRDefault="00382FD0" w:rsidP="004220B1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0E8A1" w14:textId="6AE2A836" w:rsidR="00382FD0" w:rsidRPr="00D850EC" w:rsidRDefault="00382FD0" w:rsidP="004220B1">
            <w:pPr>
              <w:rPr>
                <w:b/>
                <w:bCs/>
                <w:sz w:val="18"/>
                <w:szCs w:val="18"/>
              </w:rPr>
            </w:pPr>
            <w:r w:rsidRPr="00D850EC">
              <w:rPr>
                <w:b/>
                <w:bCs/>
                <w:sz w:val="18"/>
                <w:szCs w:val="18"/>
              </w:rPr>
              <w:t>1425-1455</w:t>
            </w:r>
          </w:p>
        </w:tc>
      </w:tr>
    </w:tbl>
    <w:p w14:paraId="0A2DF49C" w14:textId="1B5451B7" w:rsidR="00EF516A" w:rsidRPr="003855DB" w:rsidRDefault="00EF516A" w:rsidP="0023354D">
      <w:pPr>
        <w:spacing w:before="120" w:after="120"/>
        <w:ind w:left="142" w:hanging="142"/>
        <w:rPr>
          <w:sz w:val="18"/>
          <w:szCs w:val="18"/>
          <w:vertAlign w:val="superscript"/>
        </w:rPr>
      </w:pPr>
      <w:r w:rsidRPr="00EF516A">
        <w:rPr>
          <w:sz w:val="18"/>
          <w:szCs w:val="18"/>
          <w:vertAlign w:val="superscript"/>
        </w:rPr>
        <w:t xml:space="preserve">a </w:t>
      </w:r>
      <w:r w:rsidR="003855DB">
        <w:rPr>
          <w:sz w:val="18"/>
          <w:szCs w:val="18"/>
          <w:vertAlign w:val="superscript"/>
        </w:rPr>
        <w:t xml:space="preserve"> </w:t>
      </w:r>
      <w:r w:rsidRPr="003855DB">
        <w:rPr>
          <w:sz w:val="18"/>
          <w:szCs w:val="18"/>
        </w:rPr>
        <w:t xml:space="preserve">Short-life samples </w:t>
      </w:r>
      <w:r w:rsidR="00134A66" w:rsidRPr="003855DB">
        <w:rPr>
          <w:sz w:val="18"/>
          <w:szCs w:val="18"/>
        </w:rPr>
        <w:t xml:space="preserve">&lt;10 </w:t>
      </w:r>
      <w:r w:rsidR="00134A66" w:rsidRPr="003855DB">
        <w:rPr>
          <w:sz w:val="18"/>
          <w:szCs w:val="18"/>
          <w:vertAlign w:val="superscript"/>
        </w:rPr>
        <w:t>14</w:t>
      </w:r>
      <w:r w:rsidR="00134A66" w:rsidRPr="003855DB">
        <w:rPr>
          <w:sz w:val="18"/>
          <w:szCs w:val="18"/>
        </w:rPr>
        <w:t xml:space="preserve">C years </w:t>
      </w:r>
      <w:r w:rsidR="00C071C5">
        <w:rPr>
          <w:sz w:val="18"/>
          <w:szCs w:val="18"/>
        </w:rPr>
        <w:t xml:space="preserve">at death </w:t>
      </w:r>
      <w:r w:rsidRPr="003855DB">
        <w:rPr>
          <w:sz w:val="18"/>
          <w:szCs w:val="18"/>
        </w:rPr>
        <w:t xml:space="preserve">include </w:t>
      </w:r>
      <w:r w:rsidR="00646D88" w:rsidRPr="003855DB">
        <w:rPr>
          <w:sz w:val="18"/>
          <w:szCs w:val="18"/>
        </w:rPr>
        <w:t>terrestrial plan</w:t>
      </w:r>
      <w:r w:rsidRPr="003855DB">
        <w:rPr>
          <w:sz w:val="18"/>
          <w:szCs w:val="18"/>
        </w:rPr>
        <w:t>t</w:t>
      </w:r>
      <w:r w:rsidR="00646D88">
        <w:rPr>
          <w:sz w:val="18"/>
          <w:szCs w:val="18"/>
        </w:rPr>
        <w:t xml:space="preserve"> t</w:t>
      </w:r>
      <w:r w:rsidRPr="003855DB">
        <w:rPr>
          <w:sz w:val="18"/>
          <w:szCs w:val="18"/>
        </w:rPr>
        <w:t xml:space="preserve">wigs </w:t>
      </w:r>
      <w:r w:rsidR="00FE4784">
        <w:rPr>
          <w:sz w:val="18"/>
          <w:szCs w:val="18"/>
        </w:rPr>
        <w:t>or branchlets (both</w:t>
      </w:r>
      <w:r w:rsidR="00646D88">
        <w:rPr>
          <w:sz w:val="18"/>
          <w:szCs w:val="18"/>
        </w:rPr>
        <w:t xml:space="preserve"> lumped as</w:t>
      </w:r>
      <w:r w:rsidR="00FE4784">
        <w:rPr>
          <w:sz w:val="18"/>
          <w:szCs w:val="18"/>
        </w:rPr>
        <w:t xml:space="preserve"> ‘twig’ </w:t>
      </w:r>
      <w:r w:rsidR="00646D88">
        <w:rPr>
          <w:sz w:val="18"/>
          <w:szCs w:val="18"/>
        </w:rPr>
        <w:t>in table</w:t>
      </w:r>
      <w:r w:rsidR="00FE4784">
        <w:rPr>
          <w:sz w:val="18"/>
          <w:szCs w:val="18"/>
        </w:rPr>
        <w:t>)</w:t>
      </w:r>
      <w:r w:rsidR="00646D88">
        <w:rPr>
          <w:sz w:val="18"/>
          <w:szCs w:val="18"/>
        </w:rPr>
        <w:t>,</w:t>
      </w:r>
      <w:r w:rsidRPr="00677371">
        <w:rPr>
          <w:sz w:val="18"/>
          <w:szCs w:val="18"/>
        </w:rPr>
        <w:t xml:space="preserve"> </w:t>
      </w:r>
      <w:r w:rsidR="00677371" w:rsidRPr="00677371">
        <w:rPr>
          <w:i/>
          <w:sz w:val="18"/>
          <w:szCs w:val="18"/>
        </w:rPr>
        <w:t xml:space="preserve">T. </w:t>
      </w:r>
      <w:proofErr w:type="spellStart"/>
      <w:r w:rsidR="00677371" w:rsidRPr="00677371">
        <w:rPr>
          <w:i/>
          <w:sz w:val="18"/>
          <w:szCs w:val="18"/>
        </w:rPr>
        <w:t>orientalis</w:t>
      </w:r>
      <w:proofErr w:type="spellEnd"/>
      <w:r w:rsidR="00646D88">
        <w:rPr>
          <w:sz w:val="18"/>
          <w:szCs w:val="18"/>
        </w:rPr>
        <w:t xml:space="preserve"> (rush) stem</w:t>
      </w:r>
      <w:r w:rsidR="00DC02ED">
        <w:rPr>
          <w:sz w:val="18"/>
          <w:szCs w:val="18"/>
        </w:rPr>
        <w:t xml:space="preserve"> (‘stem’ in table)</w:t>
      </w:r>
      <w:r w:rsidR="00646D88">
        <w:rPr>
          <w:sz w:val="18"/>
          <w:szCs w:val="18"/>
        </w:rPr>
        <w:t xml:space="preserve">, and estuarine mollusc </w:t>
      </w:r>
      <w:r w:rsidRPr="003855DB">
        <w:rPr>
          <w:sz w:val="18"/>
          <w:szCs w:val="18"/>
        </w:rPr>
        <w:t xml:space="preserve">valve edges </w:t>
      </w:r>
      <w:r w:rsidR="00FE4784">
        <w:rPr>
          <w:sz w:val="18"/>
          <w:szCs w:val="18"/>
        </w:rPr>
        <w:t>as d</w:t>
      </w:r>
      <w:r w:rsidR="00646D88">
        <w:rPr>
          <w:sz w:val="18"/>
          <w:szCs w:val="18"/>
        </w:rPr>
        <w:t>iscussed</w:t>
      </w:r>
      <w:r w:rsidR="00FE4784">
        <w:rPr>
          <w:sz w:val="18"/>
          <w:szCs w:val="18"/>
        </w:rPr>
        <w:t xml:space="preserve"> in the main article</w:t>
      </w:r>
      <w:r w:rsidRPr="003855DB">
        <w:rPr>
          <w:sz w:val="18"/>
          <w:szCs w:val="18"/>
        </w:rPr>
        <w:t>.</w:t>
      </w:r>
    </w:p>
    <w:p w14:paraId="3CCF2E58" w14:textId="1BC5E1DC" w:rsidR="003855DB" w:rsidRPr="00FF531B" w:rsidRDefault="00EF516A" w:rsidP="0023354D">
      <w:pPr>
        <w:spacing w:before="120" w:after="120"/>
        <w:ind w:left="142" w:hanging="142"/>
        <w:rPr>
          <w:sz w:val="18"/>
          <w:szCs w:val="18"/>
          <w:vertAlign w:val="superscript"/>
        </w:rPr>
      </w:pPr>
      <w:r w:rsidRPr="003855DB">
        <w:rPr>
          <w:sz w:val="18"/>
          <w:szCs w:val="18"/>
          <w:vertAlign w:val="superscript"/>
        </w:rPr>
        <w:t xml:space="preserve">b. </w:t>
      </w:r>
      <w:r w:rsidR="003855DB" w:rsidRPr="00FF531B">
        <w:rPr>
          <w:sz w:val="18"/>
          <w:szCs w:val="18"/>
        </w:rPr>
        <w:t xml:space="preserve">Dash (-) indicates </w:t>
      </w:r>
      <w:r w:rsidR="00DC02ED">
        <w:rPr>
          <w:sz w:val="18"/>
          <w:szCs w:val="18"/>
        </w:rPr>
        <w:t xml:space="preserve">that </w:t>
      </w:r>
      <w:r w:rsidR="00FF531B" w:rsidRPr="00FF531B">
        <w:rPr>
          <w:sz w:val="18"/>
          <w:szCs w:val="18"/>
          <w:lang w:bidi="x-none"/>
        </w:rPr>
        <w:sym w:font="Symbol" w:char="F064"/>
      </w:r>
      <w:r w:rsidR="00FF531B" w:rsidRPr="00FF531B">
        <w:rPr>
          <w:sz w:val="18"/>
          <w:szCs w:val="18"/>
          <w:vertAlign w:val="superscript"/>
          <w:lang w:bidi="x-none"/>
        </w:rPr>
        <w:t>13</w:t>
      </w:r>
      <w:r w:rsidR="00FF531B" w:rsidRPr="00FF531B">
        <w:rPr>
          <w:sz w:val="18"/>
          <w:szCs w:val="18"/>
          <w:lang w:bidi="x-none"/>
        </w:rPr>
        <w:t>C</w:t>
      </w:r>
      <w:r w:rsidR="00FF531B" w:rsidRPr="00FF531B">
        <w:rPr>
          <w:sz w:val="18"/>
          <w:szCs w:val="18"/>
        </w:rPr>
        <w:t xml:space="preserve"> </w:t>
      </w:r>
      <w:r w:rsidR="003855DB" w:rsidRPr="00FF531B">
        <w:rPr>
          <w:sz w:val="18"/>
          <w:szCs w:val="18"/>
        </w:rPr>
        <w:t>value</w:t>
      </w:r>
      <w:r w:rsidR="00DC02ED">
        <w:rPr>
          <w:sz w:val="18"/>
          <w:szCs w:val="18"/>
        </w:rPr>
        <w:t xml:space="preserve"> </w:t>
      </w:r>
      <w:r w:rsidR="00597217">
        <w:rPr>
          <w:sz w:val="18"/>
          <w:szCs w:val="18"/>
        </w:rPr>
        <w:t>i</w:t>
      </w:r>
      <w:r w:rsidR="00DC02ED">
        <w:rPr>
          <w:sz w:val="18"/>
          <w:szCs w:val="18"/>
        </w:rPr>
        <w:t xml:space="preserve">s </w:t>
      </w:r>
      <w:r w:rsidR="003855DB" w:rsidRPr="00FF531B">
        <w:rPr>
          <w:sz w:val="18"/>
          <w:szCs w:val="18"/>
        </w:rPr>
        <w:t xml:space="preserve">not reported </w:t>
      </w:r>
      <w:r w:rsidR="00FF531B" w:rsidRPr="00FF531B">
        <w:rPr>
          <w:sz w:val="18"/>
          <w:szCs w:val="18"/>
        </w:rPr>
        <w:t>for IRMS</w:t>
      </w:r>
      <w:r w:rsidR="00EE1E36">
        <w:rPr>
          <w:sz w:val="18"/>
          <w:szCs w:val="18"/>
        </w:rPr>
        <w:t>,</w:t>
      </w:r>
      <w:r w:rsidR="00FF531B" w:rsidRPr="00FF531B">
        <w:rPr>
          <w:sz w:val="18"/>
          <w:szCs w:val="18"/>
        </w:rPr>
        <w:t xml:space="preserve"> </w:t>
      </w:r>
      <w:r w:rsidR="003855DB" w:rsidRPr="00FF531B">
        <w:rPr>
          <w:sz w:val="18"/>
          <w:szCs w:val="18"/>
        </w:rPr>
        <w:t xml:space="preserve">or </w:t>
      </w:r>
      <w:r w:rsidR="00FF531B" w:rsidRPr="00DC02ED">
        <w:rPr>
          <w:sz w:val="18"/>
          <w:szCs w:val="18"/>
          <w:vertAlign w:val="superscript"/>
        </w:rPr>
        <w:t>14</w:t>
      </w:r>
      <w:r w:rsidR="00FF531B" w:rsidRPr="00FF531B">
        <w:rPr>
          <w:sz w:val="18"/>
          <w:szCs w:val="18"/>
        </w:rPr>
        <w:t xml:space="preserve">C age </w:t>
      </w:r>
      <w:r w:rsidR="00597217">
        <w:rPr>
          <w:sz w:val="18"/>
          <w:szCs w:val="18"/>
        </w:rPr>
        <w:t>i</w:t>
      </w:r>
      <w:r w:rsidR="00DC02ED">
        <w:rPr>
          <w:sz w:val="18"/>
          <w:szCs w:val="18"/>
        </w:rPr>
        <w:t xml:space="preserve">s </w:t>
      </w:r>
      <w:r w:rsidR="00FF531B" w:rsidRPr="00FF531B">
        <w:rPr>
          <w:sz w:val="18"/>
          <w:szCs w:val="18"/>
        </w:rPr>
        <w:t xml:space="preserve">not </w:t>
      </w:r>
      <w:r w:rsidR="003855DB" w:rsidRPr="00FF531B">
        <w:rPr>
          <w:sz w:val="18"/>
          <w:szCs w:val="18"/>
        </w:rPr>
        <w:t>mode</w:t>
      </w:r>
      <w:r w:rsidR="00FF531B" w:rsidRPr="00FF531B">
        <w:rPr>
          <w:sz w:val="18"/>
          <w:szCs w:val="18"/>
        </w:rPr>
        <w:t>l</w:t>
      </w:r>
      <w:r w:rsidR="003855DB" w:rsidRPr="00FF531B">
        <w:rPr>
          <w:sz w:val="18"/>
          <w:szCs w:val="18"/>
        </w:rPr>
        <w:t>led</w:t>
      </w:r>
      <w:r w:rsidR="00597217">
        <w:rPr>
          <w:sz w:val="18"/>
          <w:szCs w:val="18"/>
        </w:rPr>
        <w:t>,</w:t>
      </w:r>
      <w:r w:rsidR="00EE1E36">
        <w:rPr>
          <w:sz w:val="18"/>
          <w:szCs w:val="18"/>
        </w:rPr>
        <w:t xml:space="preserve"> </w:t>
      </w:r>
      <w:r w:rsidR="003855DB" w:rsidRPr="00FF531B">
        <w:rPr>
          <w:sz w:val="18"/>
          <w:szCs w:val="18"/>
        </w:rPr>
        <w:t>as applicable.</w:t>
      </w:r>
    </w:p>
    <w:p w14:paraId="471FB9C0" w14:textId="3102B937" w:rsidR="00DF14C0" w:rsidRPr="003855DB" w:rsidRDefault="003855DB" w:rsidP="0023354D">
      <w:pPr>
        <w:spacing w:before="120" w:after="120"/>
        <w:ind w:left="142" w:hanging="142"/>
        <w:rPr>
          <w:sz w:val="18"/>
          <w:szCs w:val="18"/>
        </w:rPr>
      </w:pPr>
      <w:r w:rsidRPr="003855DB">
        <w:rPr>
          <w:sz w:val="18"/>
          <w:szCs w:val="18"/>
          <w:vertAlign w:val="superscript"/>
        </w:rPr>
        <w:t xml:space="preserve">c. </w:t>
      </w:r>
      <w:r w:rsidR="00DF14C0" w:rsidRPr="003855DB">
        <w:rPr>
          <w:sz w:val="18"/>
          <w:szCs w:val="18"/>
        </w:rPr>
        <w:t>Atmospheric calibrations by SHCal</w:t>
      </w:r>
      <w:r w:rsidR="00FC1273" w:rsidRPr="003855DB">
        <w:rPr>
          <w:sz w:val="18"/>
          <w:szCs w:val="18"/>
        </w:rPr>
        <w:t>20</w:t>
      </w:r>
      <w:r w:rsidR="00DF14C0" w:rsidRPr="003855DB">
        <w:rPr>
          <w:sz w:val="18"/>
          <w:szCs w:val="18"/>
        </w:rPr>
        <w:t xml:space="preserve"> </w:t>
      </w:r>
      <w:r w:rsidRPr="003855DB">
        <w:rPr>
          <w:sz w:val="18"/>
          <w:szCs w:val="18"/>
        </w:rPr>
        <w:t xml:space="preserve">[43] </w:t>
      </w:r>
      <w:r w:rsidR="00DF14C0" w:rsidRPr="003855DB">
        <w:rPr>
          <w:sz w:val="18"/>
          <w:szCs w:val="18"/>
        </w:rPr>
        <w:t xml:space="preserve">and marine calibrations </w:t>
      </w:r>
      <w:r w:rsidR="00D354BC">
        <w:rPr>
          <w:sz w:val="18"/>
          <w:szCs w:val="18"/>
        </w:rPr>
        <w:t xml:space="preserve">by </w:t>
      </w:r>
      <w:r w:rsidR="00DF14C0" w:rsidRPr="003855DB">
        <w:rPr>
          <w:sz w:val="18"/>
          <w:szCs w:val="18"/>
        </w:rPr>
        <w:t>Marine</w:t>
      </w:r>
      <w:r w:rsidR="00FC1273" w:rsidRPr="003855DB">
        <w:rPr>
          <w:sz w:val="18"/>
          <w:szCs w:val="18"/>
        </w:rPr>
        <w:t>20</w:t>
      </w:r>
      <w:r w:rsidR="00DF14C0" w:rsidRPr="003855DB">
        <w:rPr>
          <w:sz w:val="18"/>
          <w:szCs w:val="18"/>
        </w:rPr>
        <w:t xml:space="preserve"> curve </w:t>
      </w:r>
      <w:r w:rsidR="00717FC8">
        <w:rPr>
          <w:sz w:val="18"/>
          <w:szCs w:val="18"/>
        </w:rPr>
        <w:t>[</w:t>
      </w:r>
      <w:r w:rsidR="00717FC8" w:rsidRPr="003855DB">
        <w:rPr>
          <w:sz w:val="18"/>
          <w:szCs w:val="18"/>
        </w:rPr>
        <w:t>44]</w:t>
      </w:r>
      <w:r w:rsidR="00717FC8">
        <w:rPr>
          <w:sz w:val="18"/>
          <w:szCs w:val="18"/>
        </w:rPr>
        <w:t xml:space="preserve"> using</w:t>
      </w:r>
      <w:r w:rsidR="00DF14C0" w:rsidRPr="003855DB">
        <w:rPr>
          <w:sz w:val="18"/>
          <w:szCs w:val="18"/>
        </w:rPr>
        <w:t xml:space="preserve"> </w:t>
      </w:r>
      <w:r w:rsidR="00134A66" w:rsidRPr="003855DB">
        <w:rPr>
          <w:sz w:val="18"/>
          <w:szCs w:val="18"/>
        </w:rPr>
        <w:t xml:space="preserve">local weighted mean </w:t>
      </w:r>
      <w:r w:rsidR="00DF14C0" w:rsidRPr="003855DB">
        <w:rPr>
          <w:sz w:val="18"/>
          <w:szCs w:val="18"/>
        </w:rPr>
        <w:t xml:space="preserve">ΔR </w:t>
      </w:r>
      <w:r w:rsidR="00FC1273" w:rsidRPr="003855DB">
        <w:rPr>
          <w:sz w:val="18"/>
          <w:szCs w:val="18"/>
        </w:rPr>
        <w:t>-16</w:t>
      </w:r>
      <w:r w:rsidR="00134A66" w:rsidRPr="003855DB">
        <w:rPr>
          <w:sz w:val="18"/>
          <w:szCs w:val="18"/>
        </w:rPr>
        <w:t>2</w:t>
      </w:r>
      <w:r w:rsidR="00FC1273" w:rsidRPr="003855DB">
        <w:rPr>
          <w:sz w:val="18"/>
          <w:szCs w:val="18"/>
        </w:rPr>
        <w:t>±</w:t>
      </w:r>
      <w:r w:rsidR="00134A66" w:rsidRPr="003855DB">
        <w:rPr>
          <w:sz w:val="18"/>
          <w:szCs w:val="18"/>
        </w:rPr>
        <w:t>28</w:t>
      </w:r>
      <w:r w:rsidR="00717FC8">
        <w:rPr>
          <w:sz w:val="18"/>
          <w:szCs w:val="18"/>
        </w:rPr>
        <w:t>, with</w:t>
      </w:r>
      <w:r w:rsidR="00DC02ED">
        <w:rPr>
          <w:sz w:val="18"/>
          <w:szCs w:val="18"/>
        </w:rPr>
        <w:t xml:space="preserve"> posterior chronology by Bayesian age model in </w:t>
      </w:r>
      <w:proofErr w:type="spellStart"/>
      <w:r w:rsidR="00DC02ED">
        <w:rPr>
          <w:sz w:val="18"/>
          <w:szCs w:val="18"/>
        </w:rPr>
        <w:t>OxCal</w:t>
      </w:r>
      <w:proofErr w:type="spellEnd"/>
      <w:r w:rsidR="00DC02ED">
        <w:rPr>
          <w:sz w:val="18"/>
          <w:szCs w:val="18"/>
        </w:rPr>
        <w:t xml:space="preserve"> v. 4.4</w:t>
      </w:r>
      <w:r w:rsidR="0075562A" w:rsidRPr="003855DB">
        <w:rPr>
          <w:sz w:val="18"/>
          <w:szCs w:val="18"/>
        </w:rPr>
        <w:t xml:space="preserve"> (</w:t>
      </w:r>
      <w:r w:rsidR="008A3C83">
        <w:rPr>
          <w:sz w:val="18"/>
          <w:szCs w:val="18"/>
        </w:rPr>
        <w:t xml:space="preserve">Fig 5, </w:t>
      </w:r>
      <w:r w:rsidR="0075562A" w:rsidRPr="003855DB">
        <w:rPr>
          <w:sz w:val="18"/>
          <w:szCs w:val="18"/>
        </w:rPr>
        <w:t>S</w:t>
      </w:r>
      <w:r w:rsidR="00134A66" w:rsidRPr="003855DB">
        <w:rPr>
          <w:sz w:val="18"/>
          <w:szCs w:val="18"/>
        </w:rPr>
        <w:t>2</w:t>
      </w:r>
      <w:r w:rsidR="0075562A" w:rsidRPr="003855DB">
        <w:rPr>
          <w:sz w:val="18"/>
          <w:szCs w:val="18"/>
        </w:rPr>
        <w:t xml:space="preserve"> Text</w:t>
      </w:r>
      <w:r w:rsidRPr="003855DB">
        <w:rPr>
          <w:sz w:val="18"/>
          <w:szCs w:val="18"/>
        </w:rPr>
        <w:t>).</w:t>
      </w:r>
    </w:p>
    <w:p w14:paraId="5CFDD5D7" w14:textId="722C1970" w:rsidR="00311B8A" w:rsidRDefault="0023354D" w:rsidP="0023354D">
      <w:pPr>
        <w:spacing w:before="120" w:after="120"/>
        <w:ind w:left="142" w:hanging="142"/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 w:rsidR="007E6B15" w:rsidRPr="003855DB">
        <w:rPr>
          <w:sz w:val="18"/>
          <w:szCs w:val="18"/>
        </w:rPr>
        <w:t xml:space="preserve"> </w:t>
      </w:r>
      <w:r w:rsidR="00DF14C0" w:rsidRPr="003855DB">
        <w:rPr>
          <w:sz w:val="18"/>
          <w:szCs w:val="18"/>
        </w:rPr>
        <w:t xml:space="preserve">Above </w:t>
      </w:r>
      <w:r w:rsidR="00136210">
        <w:rPr>
          <w:sz w:val="18"/>
          <w:szCs w:val="18"/>
        </w:rPr>
        <w:t xml:space="preserve">large pits P3 and </w:t>
      </w:r>
      <w:r w:rsidR="00DF14C0" w:rsidRPr="003855DB">
        <w:rPr>
          <w:sz w:val="18"/>
          <w:szCs w:val="18"/>
        </w:rPr>
        <w:t xml:space="preserve">P4 by stratigraphic superposition. </w:t>
      </w:r>
    </w:p>
    <w:p w14:paraId="17755A2D" w14:textId="6DA62980" w:rsidR="003855DB" w:rsidRPr="00597217" w:rsidRDefault="002938C2" w:rsidP="00597217">
      <w:pPr>
        <w:spacing w:before="120" w:after="120"/>
        <w:ind w:left="142" w:hanging="142"/>
        <w:rPr>
          <w:sz w:val="18"/>
          <w:szCs w:val="18"/>
        </w:rPr>
      </w:pPr>
      <w:r>
        <w:rPr>
          <w:sz w:val="18"/>
          <w:szCs w:val="18"/>
        </w:rPr>
        <w:t>e. I</w:t>
      </w:r>
      <w:r w:rsidR="00623099">
        <w:rPr>
          <w:sz w:val="18"/>
          <w:szCs w:val="18"/>
        </w:rPr>
        <w:t>n context i</w:t>
      </w:r>
      <w:r>
        <w:rPr>
          <w:sz w:val="18"/>
          <w:szCs w:val="18"/>
        </w:rPr>
        <w:t xml:space="preserve">t is suspected that this determination </w:t>
      </w:r>
      <w:r w:rsidR="00623099">
        <w:rPr>
          <w:sz w:val="18"/>
          <w:szCs w:val="18"/>
        </w:rPr>
        <w:t xml:space="preserve">has been </w:t>
      </w:r>
      <w:r>
        <w:rPr>
          <w:sz w:val="18"/>
          <w:szCs w:val="18"/>
        </w:rPr>
        <w:t xml:space="preserve">affected by inbuilt age (S2 Text), even though its short-life status </w:t>
      </w:r>
      <w:r w:rsidR="003D32B0">
        <w:rPr>
          <w:sz w:val="18"/>
          <w:szCs w:val="18"/>
        </w:rPr>
        <w:t>can</w:t>
      </w:r>
      <w:r w:rsidR="00597217">
        <w:rPr>
          <w:sz w:val="18"/>
          <w:szCs w:val="18"/>
        </w:rPr>
        <w:t>not</w:t>
      </w:r>
      <w:r>
        <w:rPr>
          <w:sz w:val="18"/>
          <w:szCs w:val="18"/>
        </w:rPr>
        <w:t xml:space="preserve"> </w:t>
      </w:r>
      <w:r w:rsidR="00597217">
        <w:rPr>
          <w:sz w:val="18"/>
          <w:szCs w:val="18"/>
        </w:rPr>
        <w:t xml:space="preserve">be </w:t>
      </w:r>
      <w:r w:rsidR="003D32B0">
        <w:rPr>
          <w:sz w:val="18"/>
          <w:szCs w:val="18"/>
        </w:rPr>
        <w:t xml:space="preserve">assessed </w:t>
      </w:r>
      <w:r w:rsidR="00597217">
        <w:rPr>
          <w:sz w:val="18"/>
          <w:szCs w:val="18"/>
        </w:rPr>
        <w:t>botanically (hence ‘unk</w:t>
      </w:r>
      <w:r w:rsidR="003D32B0">
        <w:rPr>
          <w:sz w:val="18"/>
          <w:szCs w:val="18"/>
        </w:rPr>
        <w:t>n</w:t>
      </w:r>
      <w:r w:rsidR="00597217">
        <w:rPr>
          <w:sz w:val="18"/>
          <w:szCs w:val="18"/>
        </w:rPr>
        <w:t>own’ in table)</w:t>
      </w:r>
      <w:r>
        <w:rPr>
          <w:sz w:val="18"/>
          <w:szCs w:val="18"/>
        </w:rPr>
        <w:t xml:space="preserve">. </w:t>
      </w:r>
    </w:p>
    <w:sectPr w:rsidR="003855DB" w:rsidRPr="00597217" w:rsidSect="000226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4C0"/>
    <w:rsid w:val="00014A77"/>
    <w:rsid w:val="000226FC"/>
    <w:rsid w:val="00093AE3"/>
    <w:rsid w:val="000B444B"/>
    <w:rsid w:val="000C21B7"/>
    <w:rsid w:val="000E7DF3"/>
    <w:rsid w:val="001115FC"/>
    <w:rsid w:val="00115D77"/>
    <w:rsid w:val="00134A66"/>
    <w:rsid w:val="00136210"/>
    <w:rsid w:val="0016151E"/>
    <w:rsid w:val="00181B8D"/>
    <w:rsid w:val="001C69FC"/>
    <w:rsid w:val="001F2B9C"/>
    <w:rsid w:val="00203275"/>
    <w:rsid w:val="00217F31"/>
    <w:rsid w:val="0023354D"/>
    <w:rsid w:val="00244BF1"/>
    <w:rsid w:val="002613EE"/>
    <w:rsid w:val="002938C2"/>
    <w:rsid w:val="002B2B0D"/>
    <w:rsid w:val="002E5C8B"/>
    <w:rsid w:val="00311B8A"/>
    <w:rsid w:val="003334AD"/>
    <w:rsid w:val="003828A9"/>
    <w:rsid w:val="00382FD0"/>
    <w:rsid w:val="003855DB"/>
    <w:rsid w:val="00390C70"/>
    <w:rsid w:val="003A1015"/>
    <w:rsid w:val="003D32B0"/>
    <w:rsid w:val="00412A52"/>
    <w:rsid w:val="00434745"/>
    <w:rsid w:val="004679D2"/>
    <w:rsid w:val="00482DF7"/>
    <w:rsid w:val="004A13F0"/>
    <w:rsid w:val="004D5661"/>
    <w:rsid w:val="0052386B"/>
    <w:rsid w:val="00537327"/>
    <w:rsid w:val="0056659F"/>
    <w:rsid w:val="00597217"/>
    <w:rsid w:val="005A01A4"/>
    <w:rsid w:val="005C420E"/>
    <w:rsid w:val="005E0CD3"/>
    <w:rsid w:val="005F6C04"/>
    <w:rsid w:val="00610AE2"/>
    <w:rsid w:val="00612729"/>
    <w:rsid w:val="00620C86"/>
    <w:rsid w:val="00623099"/>
    <w:rsid w:val="00646D88"/>
    <w:rsid w:val="00674960"/>
    <w:rsid w:val="00677371"/>
    <w:rsid w:val="006A1C77"/>
    <w:rsid w:val="006A41F6"/>
    <w:rsid w:val="00717FC8"/>
    <w:rsid w:val="0075562A"/>
    <w:rsid w:val="00760D29"/>
    <w:rsid w:val="007E35CF"/>
    <w:rsid w:val="007E6B15"/>
    <w:rsid w:val="008331D4"/>
    <w:rsid w:val="00835EDF"/>
    <w:rsid w:val="00861B31"/>
    <w:rsid w:val="00863C37"/>
    <w:rsid w:val="008728A8"/>
    <w:rsid w:val="008A3C83"/>
    <w:rsid w:val="008C4877"/>
    <w:rsid w:val="008E2893"/>
    <w:rsid w:val="00931BFC"/>
    <w:rsid w:val="0096350A"/>
    <w:rsid w:val="00965341"/>
    <w:rsid w:val="0099330E"/>
    <w:rsid w:val="009A7F34"/>
    <w:rsid w:val="009D58D8"/>
    <w:rsid w:val="009D65F5"/>
    <w:rsid w:val="009F3C7B"/>
    <w:rsid w:val="009F798E"/>
    <w:rsid w:val="00A2479C"/>
    <w:rsid w:val="00A367AC"/>
    <w:rsid w:val="00A8135C"/>
    <w:rsid w:val="00A83E8F"/>
    <w:rsid w:val="00A856BE"/>
    <w:rsid w:val="00AB4C82"/>
    <w:rsid w:val="00AE1938"/>
    <w:rsid w:val="00B52760"/>
    <w:rsid w:val="00B742AB"/>
    <w:rsid w:val="00B95D53"/>
    <w:rsid w:val="00BB4F5F"/>
    <w:rsid w:val="00BC0076"/>
    <w:rsid w:val="00BD2A15"/>
    <w:rsid w:val="00C071C5"/>
    <w:rsid w:val="00C22295"/>
    <w:rsid w:val="00C30157"/>
    <w:rsid w:val="00C413C2"/>
    <w:rsid w:val="00C426EB"/>
    <w:rsid w:val="00C56024"/>
    <w:rsid w:val="00C71623"/>
    <w:rsid w:val="00C73D9B"/>
    <w:rsid w:val="00C81195"/>
    <w:rsid w:val="00CD2220"/>
    <w:rsid w:val="00CD60C7"/>
    <w:rsid w:val="00D354BC"/>
    <w:rsid w:val="00D40F3E"/>
    <w:rsid w:val="00D850EC"/>
    <w:rsid w:val="00D91CBF"/>
    <w:rsid w:val="00DA431E"/>
    <w:rsid w:val="00DB4F12"/>
    <w:rsid w:val="00DC02ED"/>
    <w:rsid w:val="00DD6BB3"/>
    <w:rsid w:val="00DF14C0"/>
    <w:rsid w:val="00E561C2"/>
    <w:rsid w:val="00E777B1"/>
    <w:rsid w:val="00E9751C"/>
    <w:rsid w:val="00EE1E36"/>
    <w:rsid w:val="00EE4DE9"/>
    <w:rsid w:val="00EF516A"/>
    <w:rsid w:val="00F00DEA"/>
    <w:rsid w:val="00F17C1C"/>
    <w:rsid w:val="00F21AB6"/>
    <w:rsid w:val="00F54349"/>
    <w:rsid w:val="00FC1273"/>
    <w:rsid w:val="00FC7A7B"/>
    <w:rsid w:val="00FE4784"/>
    <w:rsid w:val="00FF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F838E"/>
  <w15:chartTrackingRefBased/>
  <w15:docId w15:val="{A5D634CB-E853-704E-B946-40057D2C3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4C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14C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F14C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rsid w:val="00DF14C0"/>
    <w:rPr>
      <w:lang w:val="en-US"/>
    </w:rPr>
  </w:style>
  <w:style w:type="table" w:styleId="TableGrid">
    <w:name w:val="Table Grid"/>
    <w:basedOn w:val="TableNormal"/>
    <w:rsid w:val="00DF14C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F14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238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386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5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50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1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an Barber</cp:lastModifiedBy>
  <cp:revision>33</cp:revision>
  <cp:lastPrinted>2021-01-26T03:59:00Z</cp:lastPrinted>
  <dcterms:created xsi:type="dcterms:W3CDTF">2020-10-08T22:11:00Z</dcterms:created>
  <dcterms:modified xsi:type="dcterms:W3CDTF">2021-01-30T01:17:00Z</dcterms:modified>
</cp:coreProperties>
</file>